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67B1EF" w14:textId="6560A000" w:rsidR="00DA1941" w:rsidRPr="00551E72" w:rsidRDefault="00DA1941" w:rsidP="00DA1941">
      <w:pPr>
        <w:rPr>
          <w:rFonts w:ascii="Calibri" w:eastAsia="Times New Roman" w:hAnsi="Calibri" w:cs="Calibri"/>
          <w:color w:val="000000"/>
        </w:rPr>
      </w:pPr>
    </w:p>
    <w:p w14:paraId="10B5A1DE" w14:textId="2C3203E7" w:rsidR="00DA1941" w:rsidRDefault="00DA1941"/>
    <w:p w14:paraId="42A1E6D8" w14:textId="2027EE2E" w:rsidR="00DA1941" w:rsidRDefault="00DA1941"/>
    <w:p w14:paraId="76CBF7DC" w14:textId="78E8DD21" w:rsidR="009A0E45" w:rsidRDefault="009A0E45"/>
    <w:p w14:paraId="54DF9353" w14:textId="18C18C2B" w:rsidR="00DA1941" w:rsidRDefault="00DA1941"/>
    <w:p w14:paraId="745241A0" w14:textId="77777777" w:rsidR="00DA1941" w:rsidRDefault="00DA1941" w:rsidP="00DA1941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b/>
          <w:color w:val="000000"/>
        </w:rPr>
        <w:t>Supplemental Table 1</w:t>
      </w:r>
      <w:r>
        <w:rPr>
          <w:rFonts w:ascii="Calibri" w:eastAsia="Times New Roman" w:hAnsi="Calibri" w:cs="Calibri"/>
          <w:color w:val="000000"/>
        </w:rPr>
        <w:t xml:space="preserve">: </w:t>
      </w:r>
      <w:r w:rsidRPr="009F2EAF">
        <w:rPr>
          <w:rFonts w:ascii="Calibri" w:eastAsia="Times New Roman" w:hAnsi="Calibri" w:cs="Calibri"/>
          <w:b/>
          <w:color w:val="000000"/>
        </w:rPr>
        <w:t xml:space="preserve">Characteristics of Lung Cancer Cases Diagnosed </w:t>
      </w:r>
      <w:r>
        <w:rPr>
          <w:rFonts w:ascii="Calibri" w:eastAsia="Times New Roman" w:hAnsi="Calibri" w:cs="Calibri"/>
          <w:b/>
          <w:color w:val="000000"/>
        </w:rPr>
        <w:t>B</w:t>
      </w:r>
      <w:r w:rsidRPr="009F2EAF">
        <w:rPr>
          <w:rFonts w:ascii="Calibri" w:eastAsia="Times New Roman" w:hAnsi="Calibri" w:cs="Calibri"/>
          <w:b/>
          <w:color w:val="000000"/>
        </w:rPr>
        <w:t>etween 2000</w:t>
      </w:r>
      <w:r>
        <w:rPr>
          <w:rFonts w:ascii="Calibri" w:eastAsia="Times New Roman" w:hAnsi="Calibri" w:cs="Calibri"/>
          <w:b/>
          <w:color w:val="000000"/>
        </w:rPr>
        <w:t>-</w:t>
      </w:r>
      <w:r w:rsidRPr="009F2EAF">
        <w:rPr>
          <w:rFonts w:ascii="Calibri" w:eastAsia="Times New Roman" w:hAnsi="Calibri" w:cs="Calibri"/>
          <w:b/>
          <w:color w:val="000000"/>
        </w:rPr>
        <w:t>2020</w:t>
      </w:r>
    </w:p>
    <w:tbl>
      <w:tblPr>
        <w:tblW w:w="9192" w:type="dxa"/>
        <w:tblLook w:val="04A0" w:firstRow="1" w:lastRow="0" w:firstColumn="1" w:lastColumn="0" w:noHBand="0" w:noVBand="1"/>
      </w:tblPr>
      <w:tblGrid>
        <w:gridCol w:w="3540"/>
        <w:gridCol w:w="1501"/>
        <w:gridCol w:w="1357"/>
        <w:gridCol w:w="1410"/>
        <w:gridCol w:w="1384"/>
      </w:tblGrid>
      <w:tr w:rsidR="00DA1941" w:rsidRPr="009F2EAF" w14:paraId="2A77BBD5" w14:textId="77777777" w:rsidTr="00A27997">
        <w:trPr>
          <w:trHeight w:val="379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8041" w14:textId="77777777" w:rsidR="00DA1941" w:rsidRPr="009F2EAF" w:rsidRDefault="00DA1941" w:rsidP="00A279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EA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EB17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EA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 Lung &amp; Bronchus </w:t>
            </w:r>
          </w:p>
        </w:tc>
        <w:tc>
          <w:tcPr>
            <w:tcW w:w="2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DB60" w14:textId="400FF289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EAF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A35B1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all </w:t>
            </w:r>
            <w:r w:rsidRPr="009F2EAF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 w:rsidR="00A35B1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ll </w:t>
            </w:r>
            <w:r w:rsidRPr="009F2EAF">
              <w:rPr>
                <w:rFonts w:ascii="Calibri" w:eastAsia="Times New Roman" w:hAnsi="Calibri" w:cs="Calibri"/>
                <w:b/>
                <w:bCs/>
                <w:color w:val="000000"/>
              </w:rPr>
              <w:t>L</w:t>
            </w:r>
            <w:r w:rsidR="00A35B1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g </w:t>
            </w:r>
            <w:r w:rsidRPr="009F2EAF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 w:rsidR="00A35B1C">
              <w:rPr>
                <w:rFonts w:ascii="Calibri" w:eastAsia="Times New Roman" w:hAnsi="Calibri" w:cs="Calibri"/>
                <w:b/>
                <w:bCs/>
                <w:color w:val="000000"/>
              </w:rPr>
              <w:t>ancer</w:t>
            </w:r>
          </w:p>
        </w:tc>
      </w:tr>
      <w:tr w:rsidR="00DA1941" w:rsidRPr="009F2EAF" w14:paraId="63EE9373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D9892" w14:textId="77777777" w:rsidR="00DA1941" w:rsidRPr="009F2EAF" w:rsidRDefault="00DA1941" w:rsidP="00A279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EA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2E9BC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EAF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DC331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EAF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5E5DF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EAF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08943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EAF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DA1941" w:rsidRPr="009F2EAF" w14:paraId="76FB40F1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80E3" w14:textId="77777777" w:rsidR="00DA1941" w:rsidRPr="009F2EAF" w:rsidRDefault="00DA1941" w:rsidP="00A279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EAF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63B3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1,584,7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9EB3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F63E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188,42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91B9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</w:tr>
      <w:tr w:rsidR="00DA1941" w:rsidRPr="009F2EAF" w14:paraId="736C6DA8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5C7B" w14:textId="77777777" w:rsidR="00DA1941" w:rsidRPr="009F2EAF" w:rsidRDefault="00DA1941" w:rsidP="00A279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EAF">
              <w:rPr>
                <w:rFonts w:ascii="Calibri" w:eastAsia="Times New Roman" w:hAnsi="Calibri" w:cs="Calibri"/>
                <w:b/>
                <w:bCs/>
                <w:color w:val="000000"/>
              </w:rPr>
              <w:t>Age at Diagnosis (years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A922" w14:textId="77777777" w:rsidR="00DA1941" w:rsidRPr="009F2EAF" w:rsidRDefault="00DA1941" w:rsidP="00A279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5E02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58DB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9338" w14:textId="77777777" w:rsidR="00DA1941" w:rsidRPr="009F2EAF" w:rsidRDefault="00DA1941" w:rsidP="00A279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1941" w:rsidRPr="009F2EAF" w14:paraId="40A0FEE7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CD94" w14:textId="77777777" w:rsidR="00DA1941" w:rsidRPr="009F2EAF" w:rsidRDefault="00DA1941" w:rsidP="00A2799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&lt;5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670DF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66,0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4E724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41888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7,38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E0C0C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</w:tr>
      <w:tr w:rsidR="00DA1941" w:rsidRPr="009F2EAF" w14:paraId="718FF8A1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B5E3" w14:textId="77777777" w:rsidR="00DA1941" w:rsidRPr="009F2EAF" w:rsidRDefault="00DA1941" w:rsidP="00A2799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50-6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1BABB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424,6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555C1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77AF9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61,7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55C3A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32.8</w:t>
            </w:r>
          </w:p>
        </w:tc>
      </w:tr>
      <w:tr w:rsidR="00DA1941" w:rsidRPr="009F2EAF" w14:paraId="440A9012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3758" w14:textId="77777777" w:rsidR="00DA1941" w:rsidRPr="009F2EAF" w:rsidRDefault="00DA1941" w:rsidP="00A2799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65-7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1F25F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776,6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C2AAF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49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E654C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95,56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0F9C3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50.7</w:t>
            </w:r>
          </w:p>
        </w:tc>
      </w:tr>
      <w:tr w:rsidR="00DA1941" w:rsidRPr="009F2EAF" w14:paraId="5D91B9AF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E165" w14:textId="77777777" w:rsidR="00DA1941" w:rsidRPr="009F2EAF" w:rsidRDefault="00DA1941" w:rsidP="00A2799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80+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4DE3E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317,4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EE8B5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20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24F14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23,72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09E9D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</w:tr>
      <w:tr w:rsidR="00DA1941" w:rsidRPr="009F2EAF" w14:paraId="74C158EF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67CF" w14:textId="77777777" w:rsidR="00DA1941" w:rsidRPr="009F2EAF" w:rsidRDefault="00DA1941" w:rsidP="00A279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EAF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45FE" w14:textId="77777777" w:rsidR="00DA1941" w:rsidRPr="009F2EAF" w:rsidRDefault="00DA1941" w:rsidP="00A279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FA4A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BAA1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92D8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1941" w:rsidRPr="009F2EAF" w14:paraId="3218609C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BB51" w14:textId="77777777" w:rsidR="00DA1941" w:rsidRPr="009F2EAF" w:rsidRDefault="00DA1941" w:rsidP="00A2799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 xml:space="preserve">Male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7DAE2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837,9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4DC61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52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74BA1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94,7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D49E2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50.3</w:t>
            </w:r>
          </w:p>
        </w:tc>
      </w:tr>
      <w:tr w:rsidR="00DA1941" w:rsidRPr="009F2EAF" w14:paraId="54CB6581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FDA9" w14:textId="77777777" w:rsidR="00DA1941" w:rsidRPr="009F2EAF" w:rsidRDefault="00DA1941" w:rsidP="00A2799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 xml:space="preserve">Female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6370D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746,7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AD4E6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47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659F7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93,6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62D7A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49.7</w:t>
            </w:r>
          </w:p>
        </w:tc>
      </w:tr>
      <w:tr w:rsidR="00DA1941" w:rsidRPr="009F2EAF" w14:paraId="7DA3729C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EAF2" w14:textId="77777777" w:rsidR="00DA1941" w:rsidRPr="009F2EAF" w:rsidRDefault="00DA1941" w:rsidP="00CC3482">
            <w:pPr>
              <w:spacing w:after="6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EAF">
              <w:rPr>
                <w:rFonts w:ascii="Calibri" w:eastAsia="Times New Roman" w:hAnsi="Calibri" w:cs="Calibri"/>
                <w:b/>
                <w:bCs/>
                <w:color w:val="000000"/>
              </w:rPr>
              <w:t>Ethnic-racial group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FAAA" w14:textId="77777777" w:rsidR="00DA1941" w:rsidRPr="009F2EAF" w:rsidRDefault="00DA1941" w:rsidP="00A279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20CE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3889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8E00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1941" w:rsidRPr="009F2EAF" w14:paraId="396C3DC3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0B7FF" w14:textId="77777777" w:rsidR="00DA1941" w:rsidRPr="009F2EAF" w:rsidRDefault="00DA1941" w:rsidP="00CC3482">
            <w:pPr>
              <w:spacing w:after="6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NH Whit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F65B6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1,224,5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DDA2D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77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7BFC5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155,6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4D716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82.6</w:t>
            </w:r>
          </w:p>
        </w:tc>
      </w:tr>
      <w:tr w:rsidR="00DA1941" w:rsidRPr="009F2EAF" w14:paraId="706E6687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A225B" w14:textId="77777777" w:rsidR="00DA1941" w:rsidRPr="009F2EAF" w:rsidRDefault="00DA1941" w:rsidP="00A2799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NH Black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4BF99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165,5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70F72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87176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15,40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5AF2F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</w:tr>
      <w:tr w:rsidR="00DA1941" w:rsidRPr="009F2EAF" w14:paraId="2F106901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03BAF" w14:textId="77777777" w:rsidR="00DA1941" w:rsidRPr="009F2EAF" w:rsidRDefault="00DA1941" w:rsidP="00A2799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NH AI</w:t>
            </w:r>
            <w:r>
              <w:rPr>
                <w:rFonts w:ascii="Calibri" w:eastAsia="Times New Roman" w:hAnsi="Calibri" w:cs="Calibri"/>
                <w:color w:val="000000"/>
              </w:rPr>
              <w:t>/</w:t>
            </w:r>
            <w:r w:rsidRPr="009F2EAF">
              <w:rPr>
                <w:rFonts w:ascii="Calibri" w:eastAsia="Times New Roman" w:hAnsi="Calibri" w:cs="Calibri"/>
                <w:color w:val="000000"/>
              </w:rPr>
              <w:t>A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E7F1E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6,4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F73DF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D00EA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9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8CEBF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DA1941" w:rsidRPr="009F2EAF" w14:paraId="49D0F9FD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90942" w14:textId="77777777" w:rsidR="00DA1941" w:rsidRPr="009F2EAF" w:rsidRDefault="00DA1941" w:rsidP="00A2799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NH A</w:t>
            </w:r>
            <w:r>
              <w:rPr>
                <w:rFonts w:ascii="Calibri" w:eastAsia="Times New Roman" w:hAnsi="Calibri" w:cs="Calibri"/>
                <w:color w:val="000000"/>
              </w:rPr>
              <w:t>sian/</w:t>
            </w:r>
            <w:r w:rsidRPr="009F2EAF">
              <w:rPr>
                <w:rFonts w:ascii="Calibri" w:eastAsia="Times New Roman" w:hAnsi="Calibri" w:cs="Calibri"/>
                <w:color w:val="000000"/>
              </w:rPr>
              <w:t>PI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4DDCD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76,8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DDD7B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6B9FB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5,1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9CD97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</w:tr>
      <w:tr w:rsidR="00DA1941" w:rsidRPr="009F2EAF" w14:paraId="00D0D1CF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33A78" w14:textId="77777777" w:rsidR="00DA1941" w:rsidRPr="009F2EAF" w:rsidRDefault="00DA1941" w:rsidP="00A2799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Hispanic (all races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70C73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109,2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55F2F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16BE3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11,23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4A6D4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</w:tr>
      <w:tr w:rsidR="00DA1941" w:rsidRPr="009F2EAF" w14:paraId="7ACC10E5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DADEA" w14:textId="77777777" w:rsidR="00DA1941" w:rsidRPr="009F2EAF" w:rsidRDefault="00DA1941" w:rsidP="00A2799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NH Unknown Rac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5E14C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1,9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0E624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9E280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2FFCB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DA1941" w:rsidRPr="009F2EAF" w14:paraId="631A5BEB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10EAA" w14:textId="77777777" w:rsidR="00DA1941" w:rsidRPr="009F2EAF" w:rsidRDefault="00DA1941" w:rsidP="00A279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EAF">
              <w:rPr>
                <w:rFonts w:ascii="Calibri" w:eastAsia="Times New Roman" w:hAnsi="Calibri" w:cs="Calibri"/>
                <w:b/>
                <w:bCs/>
                <w:color w:val="000000"/>
              </w:rPr>
              <w:t>Cancer Stage (2004+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51C6" w14:textId="77777777" w:rsidR="00DA1941" w:rsidRPr="009F2EAF" w:rsidRDefault="00DA1941" w:rsidP="00A279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CD62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F8C5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71E6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1941" w:rsidRPr="009F2EAF" w14:paraId="6EEA4AC0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53EA3" w14:textId="0C4917EC" w:rsidR="00DA1941" w:rsidRPr="009F2EAF" w:rsidRDefault="00DA1941" w:rsidP="00A2799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Loca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094C8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269,3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8A4E1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17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A3EFA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8,37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EE4BE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</w:tr>
      <w:tr w:rsidR="00DA1941" w:rsidRPr="009F2EAF" w14:paraId="4CE31EC6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2A029" w14:textId="77777777" w:rsidR="00DA1941" w:rsidRPr="009F2EAF" w:rsidRDefault="00DA1941" w:rsidP="00A2799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Regional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71AD6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276,4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D6AB1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2F852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31,85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D2A79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16.9</w:t>
            </w:r>
          </w:p>
        </w:tc>
      </w:tr>
      <w:tr w:rsidR="00DA1941" w:rsidRPr="009F2EAF" w14:paraId="6FA71138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08253" w14:textId="77777777" w:rsidR="00DA1941" w:rsidRPr="009F2EAF" w:rsidRDefault="00DA1941" w:rsidP="00A2799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Distan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46F50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643,8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F1CA5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40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A8B7B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105,3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5C799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55.9</w:t>
            </w:r>
          </w:p>
        </w:tc>
      </w:tr>
      <w:tr w:rsidR="00DA1941" w:rsidRPr="009F2EAF" w14:paraId="53799143" w14:textId="77777777" w:rsidTr="00A27997">
        <w:trPr>
          <w:trHeight w:val="379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4C8CF9" w14:textId="77777777" w:rsidR="00DA1941" w:rsidRPr="009F2EAF" w:rsidRDefault="00DA1941" w:rsidP="00A2799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Unknown/</w:t>
            </w:r>
            <w:proofErr w:type="spellStart"/>
            <w:r w:rsidRPr="009F2EAF">
              <w:rPr>
                <w:rFonts w:ascii="Calibri" w:eastAsia="Times New Roman" w:hAnsi="Calibri" w:cs="Calibri"/>
                <w:color w:val="000000"/>
              </w:rPr>
              <w:t>unstaged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C92192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105,39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19B449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260A9F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5,40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722EC8" w14:textId="77777777" w:rsidR="00DA1941" w:rsidRPr="009F2EAF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EAF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</w:tr>
    </w:tbl>
    <w:p w14:paraId="79C692AD" w14:textId="3ED8555A" w:rsidR="00DA1941" w:rsidRDefault="00DA1941" w:rsidP="00DA1941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EF749B">
        <w:rPr>
          <w:rFonts w:ascii="Calibri" w:eastAsia="Times New Roman" w:hAnsi="Calibri" w:cs="Calibri"/>
          <w:color w:val="000000"/>
        </w:rPr>
        <w:t>Abbreviations:</w:t>
      </w:r>
      <w:r w:rsidR="00706DBC">
        <w:rPr>
          <w:rFonts w:ascii="Calibri" w:eastAsia="Times New Roman" w:hAnsi="Calibri" w:cs="Calibri"/>
          <w:color w:val="000000"/>
        </w:rPr>
        <w:t xml:space="preserve"> </w:t>
      </w:r>
      <w:r w:rsidRPr="00EF749B">
        <w:rPr>
          <w:rFonts w:ascii="Calibri" w:eastAsia="Times New Roman" w:hAnsi="Calibri" w:cs="Calibri"/>
          <w:color w:val="000000"/>
        </w:rPr>
        <w:t xml:space="preserve">NH </w:t>
      </w:r>
      <w:r>
        <w:rPr>
          <w:rFonts w:ascii="Calibri" w:eastAsia="Times New Roman" w:hAnsi="Calibri" w:cs="Calibri"/>
          <w:color w:val="000000"/>
        </w:rPr>
        <w:t>–</w:t>
      </w:r>
      <w:r w:rsidRPr="00EF749B">
        <w:rPr>
          <w:rFonts w:ascii="Calibri" w:eastAsia="Times New Roman" w:hAnsi="Calibri" w:cs="Calibri"/>
          <w:color w:val="000000"/>
        </w:rPr>
        <w:t xml:space="preserve"> Non-Hispanic, AIAN </w:t>
      </w:r>
      <w:r>
        <w:rPr>
          <w:rFonts w:ascii="Calibri" w:eastAsia="Times New Roman" w:hAnsi="Calibri" w:cs="Calibri"/>
          <w:color w:val="000000"/>
        </w:rPr>
        <w:t>–</w:t>
      </w:r>
      <w:r w:rsidRPr="00EF749B">
        <w:rPr>
          <w:rFonts w:ascii="Calibri" w:eastAsia="Times New Roman" w:hAnsi="Calibri" w:cs="Calibri"/>
          <w:color w:val="000000"/>
        </w:rPr>
        <w:t xml:space="preserve"> American Indian/Alaska Native, PI </w:t>
      </w:r>
      <w:r>
        <w:rPr>
          <w:rFonts w:ascii="Calibri" w:eastAsia="Times New Roman" w:hAnsi="Calibri" w:cs="Calibri"/>
          <w:color w:val="000000"/>
        </w:rPr>
        <w:t>–</w:t>
      </w:r>
      <w:r w:rsidRPr="00EF749B">
        <w:rPr>
          <w:rFonts w:ascii="Calibri" w:eastAsia="Times New Roman" w:hAnsi="Calibri" w:cs="Calibri"/>
          <w:color w:val="000000"/>
        </w:rPr>
        <w:t xml:space="preserve"> Pacific Islander</w:t>
      </w:r>
    </w:p>
    <w:p w14:paraId="51F5E0CC" w14:textId="77777777" w:rsidR="00DA1941" w:rsidRDefault="00DA1941" w:rsidP="00DA1941">
      <w:pPr>
        <w:rPr>
          <w:rFonts w:ascii="Calibri" w:eastAsia="Times New Roman" w:hAnsi="Calibri" w:cs="Calibri"/>
          <w:color w:val="000000"/>
        </w:rPr>
      </w:pPr>
    </w:p>
    <w:p w14:paraId="6D863FE5" w14:textId="60BDC5F4" w:rsidR="00DA1941" w:rsidRDefault="00DA1941">
      <w:r>
        <w:br w:type="page"/>
      </w:r>
    </w:p>
    <w:p w14:paraId="5C79B97A" w14:textId="5DC08D89" w:rsidR="00DA1941" w:rsidRPr="0028590A" w:rsidRDefault="00DA1941" w:rsidP="00DA1941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color w:val="000000"/>
        </w:rPr>
        <w:lastRenderedPageBreak/>
        <w:t>Supplemental Table 2</w:t>
      </w:r>
      <w:r>
        <w:rPr>
          <w:rFonts w:ascii="Calibri" w:eastAsia="Times New Roman" w:hAnsi="Calibri" w:cs="Calibri"/>
          <w:color w:val="000000"/>
        </w:rPr>
        <w:t>:</w:t>
      </w:r>
      <w:r w:rsidRPr="00D14479">
        <w:rPr>
          <w:rFonts w:ascii="Calibri" w:hAnsi="Calibri" w:cs="Calibri"/>
          <w:b/>
          <w:bCs/>
          <w:color w:val="000000"/>
        </w:rPr>
        <w:t xml:space="preserve"> </w:t>
      </w:r>
      <w:r w:rsidRPr="00D14479">
        <w:rPr>
          <w:rFonts w:ascii="Calibri" w:eastAsia="Times New Roman" w:hAnsi="Calibri" w:cs="Calibri"/>
          <w:b/>
          <w:bCs/>
          <w:color w:val="000000"/>
        </w:rPr>
        <w:t xml:space="preserve">Small Cell Lung Cancer as a Proportion of All Lung Cancers by Ethnic-racial </w:t>
      </w:r>
      <w:r w:rsidR="00F72925">
        <w:rPr>
          <w:rFonts w:ascii="Calibri" w:eastAsia="Times New Roman" w:hAnsi="Calibri" w:cs="Calibri"/>
          <w:b/>
          <w:bCs/>
          <w:color w:val="000000"/>
        </w:rPr>
        <w:t>S</w:t>
      </w:r>
      <w:r w:rsidRPr="00D14479">
        <w:rPr>
          <w:rFonts w:ascii="Calibri" w:eastAsia="Times New Roman" w:hAnsi="Calibri" w:cs="Calibri"/>
          <w:b/>
          <w:bCs/>
          <w:color w:val="000000"/>
        </w:rPr>
        <w:t>tatus</w:t>
      </w:r>
    </w:p>
    <w:tbl>
      <w:tblPr>
        <w:tblW w:w="9093" w:type="dxa"/>
        <w:tblLook w:val="04A0" w:firstRow="1" w:lastRow="0" w:firstColumn="1" w:lastColumn="0" w:noHBand="0" w:noVBand="1"/>
      </w:tblPr>
      <w:tblGrid>
        <w:gridCol w:w="1874"/>
        <w:gridCol w:w="1227"/>
        <w:gridCol w:w="1242"/>
        <w:gridCol w:w="1158"/>
        <w:gridCol w:w="1249"/>
        <w:gridCol w:w="1440"/>
        <w:gridCol w:w="988"/>
      </w:tblGrid>
      <w:tr w:rsidR="00DA1941" w:rsidRPr="00C168C1" w14:paraId="591E349D" w14:textId="77777777" w:rsidTr="001B37E6">
        <w:trPr>
          <w:trHeight w:val="906"/>
        </w:trPr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D536A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68C1">
              <w:rPr>
                <w:rFonts w:ascii="Calibri" w:eastAsia="Times New Roman" w:hAnsi="Calibri" w:cs="Calibri"/>
                <w:b/>
                <w:bCs/>
                <w:color w:val="000000"/>
              </w:rPr>
              <w:t>Year of Cancer Diagnosi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5D809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ll Case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D9288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68C1">
              <w:rPr>
                <w:rFonts w:ascii="Calibri" w:eastAsia="Times New Roman" w:hAnsi="Calibri" w:cs="Calibri"/>
                <w:b/>
                <w:bCs/>
                <w:color w:val="000000"/>
              </w:rPr>
              <w:t>NH Whit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B4D43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68C1">
              <w:rPr>
                <w:rFonts w:ascii="Calibri" w:eastAsia="Times New Roman" w:hAnsi="Calibri" w:cs="Calibri"/>
                <w:b/>
                <w:bCs/>
                <w:color w:val="000000"/>
              </w:rPr>
              <w:t>NH Black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FE5B8" w14:textId="2B281CEE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64399">
              <w:rPr>
                <w:rFonts w:ascii="Calibri" w:eastAsia="Times New Roman" w:hAnsi="Calibri" w:cs="Calibri"/>
                <w:b/>
                <w:bCs/>
              </w:rPr>
              <w:t>NH AI/AN</w:t>
            </w:r>
            <w:r w:rsidR="001B37E6">
              <w:rPr>
                <w:rFonts w:ascii="Calibri" w:eastAsia="Times New Roman" w:hAnsi="Calibri" w:cs="Calibri"/>
                <w:b/>
                <w:bCs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CB0A3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68C1">
              <w:rPr>
                <w:rFonts w:ascii="Calibri" w:eastAsia="Times New Roman" w:hAnsi="Calibri" w:cs="Calibri"/>
                <w:b/>
                <w:bCs/>
                <w:color w:val="000000"/>
              </w:rPr>
              <w:t>NH Asian/PI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5387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68C1">
              <w:rPr>
                <w:rFonts w:ascii="Calibri" w:eastAsia="Times New Roman" w:hAnsi="Calibri" w:cs="Calibri"/>
                <w:b/>
                <w:bCs/>
                <w:color w:val="000000"/>
              </w:rPr>
              <w:t>Hispanic</w:t>
            </w:r>
          </w:p>
        </w:tc>
      </w:tr>
      <w:tr w:rsidR="00DA1941" w:rsidRPr="00C168C1" w14:paraId="7794E289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54B51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00-202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74BEC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89358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9857D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2E32E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4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21C39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19F9C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</w:tr>
      <w:tr w:rsidR="00DA1941" w:rsidRPr="00C168C1" w14:paraId="0BB6150E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8AD2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1673D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3.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27DE8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3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4F296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B655E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8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CB12B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5BFA5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</w:tr>
      <w:tr w:rsidR="00DA1941" w:rsidRPr="00C168C1" w14:paraId="49D65E87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7414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C13BB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DDF6D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1210D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DE25E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5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1E02D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208BF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</w:tr>
      <w:tr w:rsidR="00DA1941" w:rsidRPr="00C168C1" w14:paraId="028D5D1D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4466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DD159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52A6F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9BBC3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52711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6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8A17F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87BAC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</w:tr>
      <w:tr w:rsidR="00DA1941" w:rsidRPr="00C168C1" w14:paraId="75299DFA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DD08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137ED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B5C85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3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95EA4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08B07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7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25008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4F722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</w:tr>
      <w:tr w:rsidR="00DA1941" w:rsidRPr="00C168C1" w14:paraId="15D58F97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7CB9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3BD9E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E2C45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50CB1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48990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9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E3A0B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5A4F2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</w:tr>
      <w:tr w:rsidR="00DA1941" w:rsidRPr="00C168C1" w14:paraId="3D0A12FE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45C2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AFC44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C9FE8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F7400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21358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6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CEDA9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64C4E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</w:tr>
      <w:tr w:rsidR="00DA1941" w:rsidRPr="00C168C1" w14:paraId="19EEC66A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7F20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4DB32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9EE92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235F8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D709E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1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62B3F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60586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</w:tr>
      <w:tr w:rsidR="00DA1941" w:rsidRPr="00C168C1" w14:paraId="68CF4760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9716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72B3E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2B3EE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D7319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5646B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A2AA5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2EA9D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</w:tr>
      <w:tr w:rsidR="00DA1941" w:rsidRPr="00C168C1" w14:paraId="65AA7333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0C82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6C0E0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22FB6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D26E4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9E77F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2D7EA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2119D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</w:tr>
      <w:tr w:rsidR="00DA1941" w:rsidRPr="00C168C1" w14:paraId="5AFFBE79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4A16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110AB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978CA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BC336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CC2C3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5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88C01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FE20C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</w:tr>
      <w:tr w:rsidR="00DA1941" w:rsidRPr="00C168C1" w14:paraId="41701E27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192D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1986F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19FEE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163DA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05560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8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7F9AC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2255C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</w:tr>
      <w:tr w:rsidR="00DA1941" w:rsidRPr="00C168C1" w14:paraId="6244002C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8EF2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5860C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453AD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ADB1C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46AAE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D872F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7C4C1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</w:tr>
      <w:tr w:rsidR="00DA1941" w:rsidRPr="00C168C1" w14:paraId="716FB77D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8394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FBEAD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2BAA2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E8CC6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B836A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6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D3A2D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D7A75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</w:tr>
      <w:tr w:rsidR="00DA1941" w:rsidRPr="00C168C1" w14:paraId="5F4B2346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2035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37D60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DA9D6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9480A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D848B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2AB55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37F65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</w:tr>
      <w:tr w:rsidR="00DA1941" w:rsidRPr="00C168C1" w14:paraId="6F513AD8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2F9C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06530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6C365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2D52D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9173B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9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D2440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481B8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</w:tr>
      <w:tr w:rsidR="00DA1941" w:rsidRPr="00C168C1" w14:paraId="7D530782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69DB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8B3EC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B5BDE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04C83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3F08B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FCBC1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87AFC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</w:tr>
      <w:tr w:rsidR="00DA1941" w:rsidRPr="00C168C1" w14:paraId="5CD9277E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10FE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CC966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721E7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C5836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0D96C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1DADA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5B623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</w:tr>
      <w:tr w:rsidR="00DA1941" w:rsidRPr="00C168C1" w14:paraId="27BC4DBC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F141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01457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9439E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3E18A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01625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E46F6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503B7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</w:tr>
      <w:tr w:rsidR="00DA1941" w:rsidRPr="00C168C1" w14:paraId="24F29BFF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FF5B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75300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7F41A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C5FC2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29F45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9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4F567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75A5F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</w:tr>
      <w:tr w:rsidR="00DA1941" w:rsidRPr="00C168C1" w14:paraId="3D8F5CA8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42EF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F6E44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5FD51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40BBA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2CFC9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A3D78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4EA5A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</w:tr>
      <w:tr w:rsidR="00DA1941" w:rsidRPr="00C168C1" w14:paraId="391C40D6" w14:textId="77777777" w:rsidTr="001B37E6">
        <w:trPr>
          <w:trHeight w:val="302"/>
        </w:trPr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26A54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15F56D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75396E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28FAEB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2EC790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14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AAB003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2F2E9D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</w:tr>
      <w:tr w:rsidR="00DA1941" w:rsidRPr="00C168C1" w14:paraId="36288315" w14:textId="77777777" w:rsidTr="001B37E6">
        <w:trPr>
          <w:trHeight w:val="906"/>
        </w:trPr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018B4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C168C1">
              <w:rPr>
                <w:rFonts w:ascii="Calibri" w:eastAsia="Times New Roman" w:hAnsi="Calibri" w:cs="Calibri"/>
                <w:b/>
                <w:color w:val="000000"/>
              </w:rPr>
              <w:t>Relative % change (2000 to 2020):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06565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-16%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E896A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-12%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A8A69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-14%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CD55B" w14:textId="77777777" w:rsidR="00DA1941" w:rsidRPr="00564399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64399">
              <w:rPr>
                <w:rFonts w:ascii="Calibri" w:eastAsia="Times New Roman" w:hAnsi="Calibri" w:cs="Calibri"/>
              </w:rPr>
              <w:t>-23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1DD85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-34%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C32E0" w14:textId="77777777" w:rsidR="00DA1941" w:rsidRPr="00C168C1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>-24%</w:t>
            </w:r>
          </w:p>
        </w:tc>
      </w:tr>
      <w:tr w:rsidR="00DA1941" w:rsidRPr="00C168C1" w14:paraId="7A543684" w14:textId="77777777" w:rsidTr="00A27997">
        <w:trPr>
          <w:trHeight w:val="302"/>
        </w:trPr>
        <w:tc>
          <w:tcPr>
            <w:tcW w:w="909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E1E4" w14:textId="77777777" w:rsidR="00DA1941" w:rsidRDefault="00DA1941" w:rsidP="00A27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68C1">
              <w:rPr>
                <w:rFonts w:ascii="Calibri" w:eastAsia="Times New Roman" w:hAnsi="Calibri" w:cs="Calibri"/>
                <w:color w:val="000000"/>
              </w:rPr>
              <w:t xml:space="preserve">Abbreviations: NH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– </w:t>
            </w:r>
            <w:r w:rsidRPr="00C168C1">
              <w:rPr>
                <w:rFonts w:ascii="Calibri" w:eastAsia="Times New Roman" w:hAnsi="Calibri" w:cs="Calibri"/>
                <w:color w:val="000000"/>
              </w:rPr>
              <w:t xml:space="preserve">Non-Hispanic, AI/A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– </w:t>
            </w:r>
            <w:r w:rsidRPr="00C168C1">
              <w:rPr>
                <w:rFonts w:ascii="Calibri" w:eastAsia="Times New Roman" w:hAnsi="Calibri" w:cs="Calibri"/>
                <w:color w:val="000000"/>
              </w:rPr>
              <w:t xml:space="preserve">American Indian/Alaska Native, PI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– </w:t>
            </w:r>
            <w:r w:rsidRPr="00C168C1">
              <w:rPr>
                <w:rFonts w:ascii="Calibri" w:eastAsia="Times New Roman" w:hAnsi="Calibri" w:cs="Calibri"/>
                <w:color w:val="000000"/>
              </w:rPr>
              <w:t>Pacific Islander</w:t>
            </w:r>
          </w:p>
          <w:p w14:paraId="4B398FF3" w14:textId="2B4B4F08" w:rsidR="001B37E6" w:rsidRPr="00C168C1" w:rsidRDefault="001B37E6" w:rsidP="00A27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</w:t>
            </w:r>
            <w:r w:rsidR="00CF069F">
              <w:rPr>
                <w:rFonts w:ascii="Calibri" w:eastAsia="Times New Roman" w:hAnsi="Calibri" w:cs="Calibri"/>
                <w:color w:val="000000"/>
              </w:rPr>
              <w:t>S</w:t>
            </w:r>
            <w:r>
              <w:rPr>
                <w:rFonts w:ascii="Calibri" w:eastAsia="Times New Roman" w:hAnsi="Calibri" w:cs="Calibri"/>
                <w:color w:val="000000"/>
              </w:rPr>
              <w:t>mall sample size</w:t>
            </w:r>
            <w:r w:rsidR="004E28C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</w:tbl>
    <w:p w14:paraId="6B60054B" w14:textId="403EFD4E" w:rsidR="00DA1941" w:rsidRDefault="00DA1941"/>
    <w:p w14:paraId="4B887905" w14:textId="77777777" w:rsidR="00DA1941" w:rsidRDefault="00DA1941">
      <w:r>
        <w:br w:type="page"/>
      </w:r>
    </w:p>
    <w:p w14:paraId="50C80FD2" w14:textId="77777777" w:rsidR="00DA1941" w:rsidRPr="00D71E1D" w:rsidRDefault="00DA1941" w:rsidP="00DA1941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color w:val="000000"/>
        </w:rPr>
        <w:lastRenderedPageBreak/>
        <w:t>Supplemental Table</w:t>
      </w:r>
      <w:r w:rsidRPr="00871A35">
        <w:rPr>
          <w:rFonts w:ascii="Calibri" w:eastAsia="Times New Roman" w:hAnsi="Calibri" w:cs="Calibri"/>
          <w:b/>
          <w:color w:val="000000"/>
        </w:rPr>
        <w:t xml:space="preserve"> </w:t>
      </w:r>
      <w:r>
        <w:rPr>
          <w:rFonts w:ascii="Calibri" w:eastAsia="Times New Roman" w:hAnsi="Calibri" w:cs="Calibri"/>
          <w:b/>
          <w:color w:val="000000"/>
        </w:rPr>
        <w:t>3</w:t>
      </w:r>
      <w:r w:rsidRPr="00871A35">
        <w:rPr>
          <w:rFonts w:ascii="Calibri" w:eastAsia="Times New Roman" w:hAnsi="Calibri" w:cs="Calibri"/>
          <w:b/>
          <w:color w:val="000000"/>
        </w:rPr>
        <w:t xml:space="preserve">: </w:t>
      </w:r>
      <w:r w:rsidRPr="00871A35">
        <w:rPr>
          <w:rFonts w:ascii="Calibri" w:eastAsia="Times New Roman" w:hAnsi="Calibri" w:cs="Calibri"/>
          <w:b/>
          <w:bCs/>
          <w:color w:val="000000"/>
        </w:rPr>
        <w:t xml:space="preserve">1-Year </w:t>
      </w:r>
      <w:r>
        <w:rPr>
          <w:rFonts w:ascii="Calibri" w:eastAsia="Times New Roman" w:hAnsi="Calibri" w:cs="Calibri"/>
          <w:b/>
          <w:bCs/>
          <w:color w:val="000000"/>
        </w:rPr>
        <w:t xml:space="preserve">Overall </w:t>
      </w:r>
      <w:r w:rsidRPr="00871A35">
        <w:rPr>
          <w:rFonts w:ascii="Calibri" w:eastAsia="Times New Roman" w:hAnsi="Calibri" w:cs="Calibri"/>
          <w:b/>
          <w:bCs/>
          <w:color w:val="000000"/>
        </w:rPr>
        <w:t xml:space="preserve">Survival by Ethnic-Racial </w:t>
      </w:r>
      <w:r>
        <w:rPr>
          <w:rFonts w:ascii="Calibri" w:eastAsia="Times New Roman" w:hAnsi="Calibri" w:cs="Calibri"/>
          <w:b/>
          <w:bCs/>
          <w:color w:val="000000"/>
        </w:rPr>
        <w:t>S</w:t>
      </w:r>
      <w:r w:rsidRPr="00871A35">
        <w:rPr>
          <w:rFonts w:ascii="Calibri" w:eastAsia="Times New Roman" w:hAnsi="Calibri" w:cs="Calibri"/>
          <w:b/>
          <w:bCs/>
          <w:color w:val="000000"/>
        </w:rPr>
        <w:t>tatus</w:t>
      </w:r>
    </w:p>
    <w:tbl>
      <w:tblPr>
        <w:tblW w:w="9261" w:type="dxa"/>
        <w:tblLook w:val="04A0" w:firstRow="1" w:lastRow="0" w:firstColumn="1" w:lastColumn="0" w:noHBand="0" w:noVBand="1"/>
      </w:tblPr>
      <w:tblGrid>
        <w:gridCol w:w="1693"/>
        <w:gridCol w:w="1447"/>
        <w:gridCol w:w="1177"/>
        <w:gridCol w:w="1177"/>
        <w:gridCol w:w="1256"/>
        <w:gridCol w:w="1440"/>
        <w:gridCol w:w="1071"/>
      </w:tblGrid>
      <w:tr w:rsidR="00DA1941" w:rsidRPr="00186055" w14:paraId="1C4B29F1" w14:textId="77777777" w:rsidTr="001B37E6">
        <w:trPr>
          <w:trHeight w:val="920"/>
        </w:trPr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3BBFD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6055">
              <w:rPr>
                <w:rFonts w:ascii="Calibri" w:eastAsia="Times New Roman" w:hAnsi="Calibri" w:cs="Calibri"/>
                <w:b/>
                <w:bCs/>
                <w:color w:val="000000"/>
              </w:rPr>
              <w:t>Year of Cancer Diagnosis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FA470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ll Case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43A1F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6055">
              <w:rPr>
                <w:rFonts w:ascii="Calibri" w:eastAsia="Times New Roman" w:hAnsi="Calibri" w:cs="Calibri"/>
                <w:b/>
                <w:bCs/>
                <w:color w:val="000000"/>
              </w:rPr>
              <w:t>NH White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6A481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6055">
              <w:rPr>
                <w:rFonts w:ascii="Calibri" w:eastAsia="Times New Roman" w:hAnsi="Calibri" w:cs="Calibri"/>
                <w:b/>
                <w:bCs/>
                <w:color w:val="000000"/>
              </w:rPr>
              <w:t>NH Black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1E2C5" w14:textId="067825FE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92653">
              <w:rPr>
                <w:rFonts w:ascii="Calibri" w:eastAsia="Times New Roman" w:hAnsi="Calibri" w:cs="Calibri"/>
                <w:b/>
                <w:bCs/>
              </w:rPr>
              <w:t>NH AI/AN</w:t>
            </w:r>
            <w:r w:rsidR="001B37E6">
              <w:rPr>
                <w:rFonts w:ascii="Calibri" w:eastAsia="Times New Roman" w:hAnsi="Calibri" w:cs="Calibri"/>
                <w:b/>
                <w:bCs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58DC8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6055">
              <w:rPr>
                <w:rFonts w:ascii="Calibri" w:eastAsia="Times New Roman" w:hAnsi="Calibri" w:cs="Calibri"/>
                <w:b/>
                <w:bCs/>
                <w:color w:val="000000"/>
              </w:rPr>
              <w:t>NH Asian/PI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D3946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6055">
              <w:rPr>
                <w:rFonts w:ascii="Calibri" w:eastAsia="Times New Roman" w:hAnsi="Calibri" w:cs="Calibri"/>
                <w:b/>
                <w:bCs/>
                <w:color w:val="000000"/>
              </w:rPr>
              <w:t>Hispanic</w:t>
            </w:r>
          </w:p>
        </w:tc>
      </w:tr>
      <w:tr w:rsidR="00DA1941" w:rsidRPr="00186055" w14:paraId="5D947BF6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4D187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00-2019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6ECC1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0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5713D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8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63C27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4.8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E7BEA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34.7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46805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7.5%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76182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1.5%</w:t>
            </w:r>
          </w:p>
        </w:tc>
      </w:tr>
      <w:tr w:rsidR="00DA1941" w:rsidRPr="00186055" w14:paraId="67952AC1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6E00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C37A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4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F21E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1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37BA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4.7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9158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20.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AE58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7.1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237D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1%</w:t>
            </w:r>
          </w:p>
        </w:tc>
      </w:tr>
      <w:tr w:rsidR="00DA1941" w:rsidRPr="00186055" w14:paraId="49F1506A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1EBB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C5FF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1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AE37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2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4115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1.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98F3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41.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5F58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5.3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8E3B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0%</w:t>
            </w:r>
          </w:p>
        </w:tc>
      </w:tr>
      <w:tr w:rsidR="00DA1941" w:rsidRPr="00186055" w14:paraId="60872AC8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CA53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A77F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3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88B4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2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4BDD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3B65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24.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70EC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9.8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08C3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9.6%</w:t>
            </w:r>
          </w:p>
        </w:tc>
      </w:tr>
      <w:tr w:rsidR="00DA1941" w:rsidRPr="00186055" w14:paraId="22F749FD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23EE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432B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2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9D11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3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63D9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9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7166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47.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094F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7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D878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0.2%</w:t>
            </w:r>
          </w:p>
        </w:tc>
      </w:tr>
      <w:tr w:rsidR="00DA1941" w:rsidRPr="00186055" w14:paraId="1E0F8346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32F3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450D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8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0D71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9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7C7F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1.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E2D0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32.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14C2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7.1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5675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9.9%</w:t>
            </w:r>
          </w:p>
        </w:tc>
      </w:tr>
      <w:tr w:rsidR="00DA1941" w:rsidRPr="00186055" w14:paraId="7EF49235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D3D1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EC64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4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8EA5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4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335F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9EC6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44.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F4E9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7.5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6676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0.1%</w:t>
            </w:r>
          </w:p>
        </w:tc>
      </w:tr>
      <w:tr w:rsidR="00DA1941" w:rsidRPr="00186055" w14:paraId="3559C891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F730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B0B3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0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88B6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8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851C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5.4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5896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32.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7565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7.9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63C2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9.7%</w:t>
            </w:r>
          </w:p>
        </w:tc>
      </w:tr>
      <w:tr w:rsidR="00DA1941" w:rsidRPr="00186055" w14:paraId="369C73E9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3A44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2980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9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1BCC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3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242C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6.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7543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45.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7DE7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9.8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FCB4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6.2%</w:t>
            </w:r>
          </w:p>
        </w:tc>
      </w:tr>
      <w:tr w:rsidR="00DA1941" w:rsidRPr="00186055" w14:paraId="0676DDA8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887D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EAE4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2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119B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3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4CE9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5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6C2D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32.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B28C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6.3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612E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8.9%</w:t>
            </w:r>
          </w:p>
        </w:tc>
      </w:tr>
      <w:tr w:rsidR="00DA1941" w:rsidRPr="00186055" w14:paraId="7158C6C4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3580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1D35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4.0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4C73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9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BB94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4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1ADF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29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AB63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6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CEA7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5.3%</w:t>
            </w:r>
          </w:p>
        </w:tc>
      </w:tr>
      <w:tr w:rsidR="00DA1941" w:rsidRPr="00186055" w14:paraId="20C337A0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2ED5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954C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2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3816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9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75AB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5.3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EB26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40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FC54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8.2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EF18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1.0%</w:t>
            </w:r>
          </w:p>
        </w:tc>
      </w:tr>
      <w:tr w:rsidR="00DA1941" w:rsidRPr="00186055" w14:paraId="61E18602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A8AC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CD7D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7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09C1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4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06AF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4.6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2BB0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42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B6B0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5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424D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0%</w:t>
            </w:r>
          </w:p>
        </w:tc>
      </w:tr>
      <w:tr w:rsidR="00DA1941" w:rsidRPr="00186055" w14:paraId="53BC1B20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F0E4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1F77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3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DA64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5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1713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9.2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318E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38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05F3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8.5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34A9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1.3%</w:t>
            </w:r>
          </w:p>
        </w:tc>
      </w:tr>
      <w:tr w:rsidR="00DA1941" w:rsidRPr="00186055" w14:paraId="61C15519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6B78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DA6C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4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3695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6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A155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7.4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245B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34.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6EE2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41.2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93F1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4.2%</w:t>
            </w:r>
          </w:p>
        </w:tc>
      </w:tr>
      <w:tr w:rsidR="00DA1941" w:rsidRPr="00186055" w14:paraId="30103263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8409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32F2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0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5A69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0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4895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5.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5F2F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48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6CDB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1.5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0524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5.7%</w:t>
            </w:r>
          </w:p>
        </w:tc>
      </w:tr>
      <w:tr w:rsidR="00DA1941" w:rsidRPr="00186055" w14:paraId="42993D20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C08D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D118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2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4089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3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B82A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9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E86B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29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1D73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8.8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90AE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9.1%</w:t>
            </w:r>
          </w:p>
        </w:tc>
      </w:tr>
      <w:tr w:rsidR="00DA1941" w:rsidRPr="00186055" w14:paraId="076FDEC5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CD45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7EF8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2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E50E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9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38C2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6.3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28D2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28.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B890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9.0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2F9A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1.2%</w:t>
            </w:r>
          </w:p>
        </w:tc>
      </w:tr>
      <w:tr w:rsidR="00DA1941" w:rsidRPr="00186055" w14:paraId="044652A0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EB67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C554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9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0B79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5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E045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4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A390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35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A5C1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7.6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99CD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4.2%</w:t>
            </w:r>
          </w:p>
        </w:tc>
      </w:tr>
      <w:tr w:rsidR="00DA1941" w:rsidRPr="00186055" w14:paraId="76F381E0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6F10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6F5C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8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FF41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2.3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2A7E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7.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015C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21.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FB3D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8.1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44AD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1.6%</w:t>
            </w:r>
          </w:p>
        </w:tc>
      </w:tr>
      <w:tr w:rsidR="00DA1941" w:rsidRPr="00186055" w14:paraId="0BE3BD12" w14:textId="77777777" w:rsidTr="001B37E6">
        <w:trPr>
          <w:trHeight w:val="306"/>
        </w:trPr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A7731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B86B7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4.5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BF451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3.7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8BF76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7.7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5EB67" w14:textId="77777777" w:rsidR="00DA1941" w:rsidRPr="00E92653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92653">
              <w:rPr>
                <w:rFonts w:ascii="Calibri" w:eastAsia="Times New Roman" w:hAnsi="Calibri" w:cs="Calibri"/>
              </w:rPr>
              <w:t>31.7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4D0F1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44.3%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09793" w14:textId="77777777" w:rsidR="00DA1941" w:rsidRPr="00186055" w:rsidRDefault="00DA1941" w:rsidP="00A279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>34.7%</w:t>
            </w:r>
          </w:p>
        </w:tc>
      </w:tr>
      <w:tr w:rsidR="00DA1941" w:rsidRPr="00186055" w14:paraId="32E5AC5A" w14:textId="77777777" w:rsidTr="00A27997">
        <w:trPr>
          <w:trHeight w:val="306"/>
        </w:trPr>
        <w:tc>
          <w:tcPr>
            <w:tcW w:w="92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06C6" w14:textId="77777777" w:rsidR="00DA1941" w:rsidRPr="00186055" w:rsidRDefault="00DA1941" w:rsidP="00A279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6055">
              <w:rPr>
                <w:rFonts w:ascii="Calibri" w:eastAsia="Times New Roman" w:hAnsi="Calibri" w:cs="Calibri"/>
                <w:color w:val="000000"/>
              </w:rPr>
              <w:t xml:space="preserve">Abbreviations: NH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186055">
              <w:rPr>
                <w:rFonts w:ascii="Calibri" w:eastAsia="Times New Roman" w:hAnsi="Calibri" w:cs="Calibri"/>
                <w:color w:val="000000"/>
              </w:rPr>
              <w:t xml:space="preserve"> Non-Hispanic, AI/AN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186055">
              <w:rPr>
                <w:rFonts w:ascii="Calibri" w:eastAsia="Times New Roman" w:hAnsi="Calibri" w:cs="Calibri"/>
                <w:color w:val="000000"/>
              </w:rPr>
              <w:t xml:space="preserve"> American Indian/Alaska Native, PI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186055">
              <w:rPr>
                <w:rFonts w:ascii="Calibri" w:eastAsia="Times New Roman" w:hAnsi="Calibri" w:cs="Calibri"/>
                <w:color w:val="000000"/>
              </w:rPr>
              <w:t xml:space="preserve"> Pacific Islander</w:t>
            </w:r>
          </w:p>
        </w:tc>
      </w:tr>
    </w:tbl>
    <w:p w14:paraId="51D3AA74" w14:textId="09594916" w:rsidR="00A27997" w:rsidRDefault="00536EE5">
      <w:r>
        <w:t xml:space="preserve">  </w:t>
      </w:r>
      <w:r w:rsidR="001B37E6">
        <w:t>*</w:t>
      </w:r>
      <w:r w:rsidR="00CF069F">
        <w:t>S</w:t>
      </w:r>
      <w:r w:rsidR="001B37E6">
        <w:t>mall sample size</w:t>
      </w:r>
      <w:r w:rsidR="004E28C1">
        <w:t>.</w:t>
      </w:r>
    </w:p>
    <w:p w14:paraId="41557901" w14:textId="42A2A2EC" w:rsidR="00BA77E2" w:rsidRDefault="00BA77E2"/>
    <w:p w14:paraId="74510535" w14:textId="6341BB69" w:rsidR="00BA77E2" w:rsidRDefault="00BA77E2"/>
    <w:p w14:paraId="6BBFA068" w14:textId="317999E3" w:rsidR="00BA77E2" w:rsidRDefault="00BA77E2"/>
    <w:p w14:paraId="211166B8" w14:textId="339E5EBC" w:rsidR="00BA77E2" w:rsidRDefault="00BA77E2"/>
    <w:p w14:paraId="5DA52D7C" w14:textId="24CECA10" w:rsidR="00BA77E2" w:rsidRDefault="00BA77E2"/>
    <w:p w14:paraId="2C2A7D63" w14:textId="751913EE" w:rsidR="00BA77E2" w:rsidRDefault="00BA77E2"/>
    <w:p w14:paraId="5E1E90EA" w14:textId="55AA39CC" w:rsidR="00BA77E2" w:rsidRDefault="00BA77E2"/>
    <w:p w14:paraId="1090F0DC" w14:textId="77777777" w:rsidR="0033127D" w:rsidRDefault="0033127D"/>
    <w:p w14:paraId="58534439" w14:textId="77777777" w:rsidR="0033127D" w:rsidRDefault="0033127D"/>
    <w:p w14:paraId="2C620F65" w14:textId="77777777" w:rsidR="0033127D" w:rsidRDefault="0033127D"/>
    <w:p w14:paraId="18B857FD" w14:textId="77777777" w:rsidR="007C0E82" w:rsidRDefault="007C0E82" w:rsidP="00B3637C">
      <w:pPr>
        <w:rPr>
          <w:b/>
        </w:rPr>
      </w:pPr>
    </w:p>
    <w:p w14:paraId="4B0F723A" w14:textId="1D2E6A7F" w:rsidR="00B3637C" w:rsidRPr="00490728" w:rsidRDefault="00B3637C" w:rsidP="00B3637C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b/>
        </w:rPr>
        <w:t xml:space="preserve">Supplementary </w:t>
      </w:r>
      <w:r w:rsidRPr="00490728">
        <w:rPr>
          <w:b/>
        </w:rPr>
        <w:t>Figure 1</w:t>
      </w:r>
      <w:r>
        <w:rPr>
          <w:b/>
        </w:rPr>
        <w:t>:</w:t>
      </w:r>
      <w:r w:rsidRPr="00490728">
        <w:rPr>
          <w:rFonts w:ascii="Calibri" w:hAnsi="Calibri" w:cs="Calibri"/>
          <w:b/>
          <w:bCs/>
          <w:color w:val="000000"/>
        </w:rPr>
        <w:t xml:space="preserve"> </w:t>
      </w:r>
      <w:r>
        <w:rPr>
          <w:rFonts w:ascii="Calibri" w:eastAsia="Times New Roman" w:hAnsi="Calibri" w:cs="Calibri"/>
          <w:b/>
          <w:bCs/>
          <w:color w:val="000000"/>
        </w:rPr>
        <w:t>Proportion of different lung cancer subtypes based on the year of diagnosis</w:t>
      </w:r>
    </w:p>
    <w:p w14:paraId="0AD5C54E" w14:textId="477B82E3" w:rsidR="0033127D" w:rsidRDefault="007C0E82">
      <w:r>
        <w:rPr>
          <w:noProof/>
          <w14:ligatures w14:val="standardContextual"/>
        </w:rPr>
        <w:drawing>
          <wp:inline distT="0" distB="0" distL="0" distR="0" wp14:anchorId="68590771" wp14:editId="13F8421C">
            <wp:extent cx="5943600" cy="2841625"/>
            <wp:effectExtent l="0" t="0" r="0" b="15875"/>
            <wp:docPr id="190246162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ED8C4DE-7015-4F3C-B687-5C982938C1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2FC8A79" w14:textId="77777777" w:rsidR="0033127D" w:rsidRDefault="0033127D"/>
    <w:p w14:paraId="2F51A75A" w14:textId="77777777" w:rsidR="0033127D" w:rsidRDefault="0033127D"/>
    <w:p w14:paraId="61DB5919" w14:textId="77777777" w:rsidR="0033127D" w:rsidRDefault="0033127D"/>
    <w:p w14:paraId="182D54F0" w14:textId="77777777" w:rsidR="0033127D" w:rsidRDefault="0033127D"/>
    <w:p w14:paraId="5503F1E9" w14:textId="77777777" w:rsidR="0033127D" w:rsidRDefault="0033127D"/>
    <w:p w14:paraId="0B268D42" w14:textId="77777777" w:rsidR="0033127D" w:rsidRDefault="0033127D"/>
    <w:p w14:paraId="34E75D29" w14:textId="77777777" w:rsidR="0033127D" w:rsidRDefault="0033127D"/>
    <w:p w14:paraId="7F53861F" w14:textId="77777777" w:rsidR="0033127D" w:rsidRDefault="0033127D"/>
    <w:p w14:paraId="295FE6CF" w14:textId="77777777" w:rsidR="0033127D" w:rsidRDefault="0033127D"/>
    <w:p w14:paraId="5F0417E2" w14:textId="77777777" w:rsidR="0033127D" w:rsidRDefault="0033127D"/>
    <w:p w14:paraId="340E4782" w14:textId="77777777" w:rsidR="0033127D" w:rsidRDefault="0033127D"/>
    <w:p w14:paraId="20DCCE17" w14:textId="77777777" w:rsidR="0033127D" w:rsidRDefault="0033127D"/>
    <w:p w14:paraId="594F484D" w14:textId="77777777" w:rsidR="0033127D" w:rsidRDefault="0033127D"/>
    <w:p w14:paraId="7066A4A3" w14:textId="77777777" w:rsidR="0033127D" w:rsidRDefault="0033127D"/>
    <w:p w14:paraId="6963197B" w14:textId="77777777" w:rsidR="0033127D" w:rsidRDefault="0033127D"/>
    <w:p w14:paraId="25EEC413" w14:textId="77777777" w:rsidR="0033127D" w:rsidRDefault="0033127D"/>
    <w:p w14:paraId="0DC5AC19" w14:textId="77777777" w:rsidR="0033127D" w:rsidRDefault="0033127D"/>
    <w:p w14:paraId="7E782A50" w14:textId="62FC2BC8" w:rsidR="00BA77E2" w:rsidRDefault="00BA77E2"/>
    <w:p w14:paraId="7F288712" w14:textId="50D2C190" w:rsidR="00BA77E2" w:rsidRDefault="00BA77E2"/>
    <w:p w14:paraId="229228DF" w14:textId="5C36BD7D" w:rsidR="00BA77E2" w:rsidRDefault="00BA77E2"/>
    <w:p w14:paraId="3B105361" w14:textId="58117DBF" w:rsidR="00BA77E2" w:rsidRDefault="00BA77E2">
      <w:r w:rsidRPr="00BA77E2">
        <w:rPr>
          <w:b/>
        </w:rPr>
        <w:t xml:space="preserve">Supplemental </w:t>
      </w:r>
      <w:r w:rsidR="008070DD">
        <w:rPr>
          <w:b/>
        </w:rPr>
        <w:t xml:space="preserve">Figure </w:t>
      </w:r>
      <w:r w:rsidR="008F0AEE">
        <w:rPr>
          <w:b/>
        </w:rPr>
        <w:t>2</w:t>
      </w:r>
      <w:r w:rsidR="00A113D9">
        <w:rPr>
          <w:b/>
        </w:rPr>
        <w:t>a</w:t>
      </w:r>
      <w:r w:rsidRPr="00BA77E2">
        <w:rPr>
          <w:b/>
        </w:rPr>
        <w:t>:</w:t>
      </w:r>
      <w:r>
        <w:t xml:space="preserve"> </w:t>
      </w:r>
      <w:r w:rsidRPr="00BA77E2">
        <w:rPr>
          <w:b/>
        </w:rPr>
        <w:t xml:space="preserve">Natural </w:t>
      </w:r>
      <w:r w:rsidR="00165486">
        <w:rPr>
          <w:rFonts w:ascii="Calibri" w:eastAsia="Times New Roman" w:hAnsi="Calibri" w:cs="Calibri"/>
          <w:b/>
          <w:bCs/>
          <w:color w:val="000000"/>
        </w:rPr>
        <w:t>Logarithm</w:t>
      </w:r>
      <w:r w:rsidRPr="00BA77E2">
        <w:rPr>
          <w:b/>
        </w:rPr>
        <w:t xml:space="preserve"> of</w:t>
      </w:r>
      <w:r>
        <w:t xml:space="preserve"> </w:t>
      </w:r>
      <w:r>
        <w:rPr>
          <w:rFonts w:ascii="Calibri" w:eastAsia="Times New Roman" w:hAnsi="Calibri" w:cs="Calibri"/>
          <w:b/>
          <w:bCs/>
          <w:color w:val="000000"/>
        </w:rPr>
        <w:t>A</w:t>
      </w:r>
      <w:r w:rsidRPr="00490728">
        <w:rPr>
          <w:rFonts w:ascii="Calibri" w:eastAsia="Times New Roman" w:hAnsi="Calibri" w:cs="Calibri"/>
          <w:b/>
          <w:bCs/>
          <w:color w:val="000000"/>
        </w:rPr>
        <w:t xml:space="preserve">ge-adjusted Incidence Rate by </w:t>
      </w:r>
      <w:r>
        <w:rPr>
          <w:rFonts w:ascii="Calibri" w:eastAsia="Times New Roman" w:hAnsi="Calibri" w:cs="Calibri"/>
          <w:b/>
          <w:bCs/>
          <w:color w:val="000000"/>
        </w:rPr>
        <w:t>Ethnic-racial</w:t>
      </w:r>
      <w:r w:rsidRPr="00490728">
        <w:rPr>
          <w:rFonts w:ascii="Calibri" w:eastAsia="Times New Roman" w:hAnsi="Calibri" w:cs="Calibri"/>
          <w:b/>
          <w:bCs/>
          <w:color w:val="000000"/>
        </w:rPr>
        <w:t xml:space="preserve"> </w:t>
      </w:r>
      <w:r>
        <w:rPr>
          <w:rFonts w:ascii="Calibri" w:eastAsia="Times New Roman" w:hAnsi="Calibri" w:cs="Calibri"/>
          <w:b/>
          <w:bCs/>
          <w:color w:val="000000"/>
        </w:rPr>
        <w:t>S</w:t>
      </w:r>
      <w:r w:rsidRPr="00490728">
        <w:rPr>
          <w:rFonts w:ascii="Calibri" w:eastAsia="Times New Roman" w:hAnsi="Calibri" w:cs="Calibri"/>
          <w:b/>
          <w:bCs/>
          <w:color w:val="000000"/>
        </w:rPr>
        <w:t>tatus</w:t>
      </w:r>
    </w:p>
    <w:p w14:paraId="068AA0B0" w14:textId="2DB55290" w:rsidR="00BA77E2" w:rsidRDefault="00BA77E2">
      <w:r>
        <w:rPr>
          <w:noProof/>
        </w:rPr>
        <w:drawing>
          <wp:inline distT="0" distB="0" distL="0" distR="0" wp14:anchorId="1E12D276" wp14:editId="66A411CB">
            <wp:extent cx="5943600" cy="2945187"/>
            <wp:effectExtent l="0" t="0" r="0" b="762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7553F4C3-467E-4EB4-AD2C-EC5157E03D3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02D39F4" w14:textId="738AF7F4" w:rsidR="00BA77E2" w:rsidRPr="00CE37E6" w:rsidRDefault="00CE37E6">
      <w:pPr>
        <w:rPr>
          <w:b/>
        </w:rPr>
      </w:pPr>
      <w:r>
        <w:rPr>
          <w:b/>
        </w:rPr>
        <w:br w:type="page"/>
      </w:r>
      <w:r w:rsidR="00BA77E2" w:rsidRPr="00BA77E2">
        <w:rPr>
          <w:b/>
        </w:rPr>
        <w:t>Supplemental</w:t>
      </w:r>
      <w:r w:rsidR="008070DD">
        <w:rPr>
          <w:b/>
        </w:rPr>
        <w:t xml:space="preserve"> Figure</w:t>
      </w:r>
      <w:r w:rsidR="00BA77E2" w:rsidRPr="00BA77E2">
        <w:rPr>
          <w:b/>
        </w:rPr>
        <w:t xml:space="preserve"> </w:t>
      </w:r>
      <w:r w:rsidR="008F0AEE">
        <w:rPr>
          <w:b/>
        </w:rPr>
        <w:t>2</w:t>
      </w:r>
      <w:r w:rsidR="00A113D9">
        <w:rPr>
          <w:b/>
        </w:rPr>
        <w:t>b</w:t>
      </w:r>
      <w:r w:rsidR="00BA77E2" w:rsidRPr="00BA77E2">
        <w:rPr>
          <w:b/>
        </w:rPr>
        <w:t>:</w:t>
      </w:r>
      <w:r w:rsidR="00BA77E2">
        <w:t xml:space="preserve"> </w:t>
      </w:r>
      <w:r w:rsidR="00BA77E2" w:rsidRPr="00BA77E2">
        <w:rPr>
          <w:b/>
        </w:rPr>
        <w:t xml:space="preserve">Natural </w:t>
      </w:r>
      <w:r w:rsidR="00165486">
        <w:rPr>
          <w:rFonts w:ascii="Calibri" w:eastAsia="Times New Roman" w:hAnsi="Calibri" w:cs="Calibri"/>
          <w:b/>
          <w:bCs/>
          <w:color w:val="000000"/>
        </w:rPr>
        <w:t>Logarithm</w:t>
      </w:r>
      <w:r w:rsidR="00BA77E2" w:rsidRPr="00BA77E2">
        <w:rPr>
          <w:b/>
        </w:rPr>
        <w:t xml:space="preserve"> of</w:t>
      </w:r>
      <w:r w:rsidR="00BA77E2">
        <w:t xml:space="preserve"> </w:t>
      </w:r>
      <w:r w:rsidR="00BA77E2" w:rsidRPr="00490728">
        <w:rPr>
          <w:rFonts w:ascii="Calibri" w:eastAsia="Times New Roman" w:hAnsi="Calibri" w:cs="Calibri"/>
          <w:b/>
          <w:bCs/>
          <w:color w:val="000000"/>
        </w:rPr>
        <w:t>Age-adjusted Incidence Rate by Age at Diagnosis</w:t>
      </w:r>
    </w:p>
    <w:p w14:paraId="2CF1806D" w14:textId="571DAA73" w:rsidR="00BA77E2" w:rsidRDefault="00BA77E2">
      <w:r>
        <w:rPr>
          <w:noProof/>
        </w:rPr>
        <w:drawing>
          <wp:inline distT="0" distB="0" distL="0" distR="0" wp14:anchorId="5D03420D" wp14:editId="36BF119F">
            <wp:extent cx="5943600" cy="2957633"/>
            <wp:effectExtent l="0" t="0" r="0" b="1460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C288AC99-84EE-424F-85D4-EB614661A1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F9DA5CE" w14:textId="71198E62" w:rsidR="00BA77E2" w:rsidRDefault="00CE37E6">
      <w:r>
        <w:br w:type="page"/>
      </w:r>
      <w:r w:rsidR="00BA77E2" w:rsidRPr="00165486">
        <w:rPr>
          <w:b/>
        </w:rPr>
        <w:t xml:space="preserve">Supplemental </w:t>
      </w:r>
      <w:r w:rsidR="008070DD">
        <w:rPr>
          <w:b/>
        </w:rPr>
        <w:t xml:space="preserve">Figure </w:t>
      </w:r>
      <w:r w:rsidR="008F0AEE">
        <w:rPr>
          <w:b/>
        </w:rPr>
        <w:t>2</w:t>
      </w:r>
      <w:r w:rsidR="00A113D9">
        <w:rPr>
          <w:b/>
        </w:rPr>
        <w:t>c</w:t>
      </w:r>
      <w:r w:rsidR="00BA77E2" w:rsidRPr="00165486">
        <w:rPr>
          <w:b/>
        </w:rPr>
        <w:t>:</w:t>
      </w:r>
      <w:r w:rsidR="00BA77E2" w:rsidRPr="00BA77E2">
        <w:rPr>
          <w:rFonts w:ascii="Calibri" w:eastAsia="Times New Roman" w:hAnsi="Calibri" w:cs="Calibri"/>
          <w:b/>
          <w:bCs/>
          <w:color w:val="000000"/>
        </w:rPr>
        <w:t xml:space="preserve"> </w:t>
      </w:r>
      <w:r w:rsidR="00165486">
        <w:rPr>
          <w:rFonts w:ascii="Calibri" w:eastAsia="Times New Roman" w:hAnsi="Calibri" w:cs="Calibri"/>
          <w:b/>
          <w:bCs/>
          <w:color w:val="000000"/>
        </w:rPr>
        <w:t xml:space="preserve">Natural Logarithm of </w:t>
      </w:r>
      <w:r w:rsidR="00BA77E2" w:rsidRPr="00490728">
        <w:rPr>
          <w:rFonts w:ascii="Calibri" w:eastAsia="Times New Roman" w:hAnsi="Calibri" w:cs="Calibri"/>
          <w:b/>
          <w:bCs/>
          <w:color w:val="000000"/>
        </w:rPr>
        <w:t>Age-adjusted Incidence Rate by Sex</w:t>
      </w:r>
    </w:p>
    <w:p w14:paraId="6575A81A" w14:textId="6CC79E51" w:rsidR="00BA77E2" w:rsidRDefault="00BA77E2">
      <w:r>
        <w:rPr>
          <w:noProof/>
        </w:rPr>
        <w:drawing>
          <wp:inline distT="0" distB="0" distL="0" distR="0" wp14:anchorId="4B184B61" wp14:editId="31FC2452">
            <wp:extent cx="5943600" cy="2927882"/>
            <wp:effectExtent l="0" t="0" r="0" b="635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2DB07EEE-8AE8-4D68-B1CE-72DF71865B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1118103" w14:textId="2ACD7C2C" w:rsidR="00BA77E2" w:rsidRPr="00CE37E6" w:rsidRDefault="00CE37E6">
      <w:pPr>
        <w:rPr>
          <w:b/>
        </w:rPr>
      </w:pPr>
      <w:r>
        <w:rPr>
          <w:b/>
        </w:rPr>
        <w:br w:type="page"/>
      </w:r>
      <w:r w:rsidR="00BA77E2" w:rsidRPr="00165486">
        <w:rPr>
          <w:b/>
        </w:rPr>
        <w:t xml:space="preserve">Supplemental </w:t>
      </w:r>
      <w:r w:rsidR="008070DD">
        <w:rPr>
          <w:b/>
        </w:rPr>
        <w:t xml:space="preserve">Figure </w:t>
      </w:r>
      <w:r w:rsidR="008F0AEE">
        <w:rPr>
          <w:b/>
        </w:rPr>
        <w:t>2</w:t>
      </w:r>
      <w:r w:rsidR="00A113D9">
        <w:rPr>
          <w:b/>
        </w:rPr>
        <w:t>d</w:t>
      </w:r>
      <w:r w:rsidR="00BA77E2" w:rsidRPr="00165486">
        <w:rPr>
          <w:b/>
        </w:rPr>
        <w:t>:</w:t>
      </w:r>
      <w:r w:rsidR="00165486">
        <w:t xml:space="preserve"> </w:t>
      </w:r>
      <w:r w:rsidR="00165486">
        <w:rPr>
          <w:rFonts w:ascii="Calibri" w:eastAsia="Times New Roman" w:hAnsi="Calibri" w:cs="Calibri"/>
          <w:b/>
          <w:bCs/>
          <w:color w:val="000000"/>
        </w:rPr>
        <w:t xml:space="preserve">Natural Logarithm of </w:t>
      </w:r>
      <w:r w:rsidR="00165486" w:rsidRPr="00490728">
        <w:rPr>
          <w:rFonts w:ascii="Calibri" w:eastAsia="Times New Roman" w:hAnsi="Calibri" w:cs="Calibri"/>
          <w:b/>
          <w:bCs/>
          <w:color w:val="000000"/>
        </w:rPr>
        <w:t xml:space="preserve">Age-adjusted Incidence Rate by </w:t>
      </w:r>
      <w:r w:rsidR="00165486">
        <w:rPr>
          <w:rFonts w:ascii="Calibri" w:eastAsia="Times New Roman" w:hAnsi="Calibri" w:cs="Calibri"/>
          <w:b/>
          <w:bCs/>
          <w:color w:val="000000"/>
        </w:rPr>
        <w:t>Cancer Stage</w:t>
      </w:r>
    </w:p>
    <w:p w14:paraId="09318AF0" w14:textId="76050960" w:rsidR="003E1D87" w:rsidRPr="00F602CC" w:rsidRDefault="00165486" w:rsidP="00165486">
      <w:pPr>
        <w:rPr>
          <w:rFonts w:ascii="Calibri" w:eastAsia="Times New Roman" w:hAnsi="Calibri" w:cs="Calibri"/>
          <w:color w:val="000000"/>
        </w:rPr>
      </w:pPr>
      <w:r>
        <w:rPr>
          <w:noProof/>
        </w:rPr>
        <w:drawing>
          <wp:inline distT="0" distB="0" distL="0" distR="0" wp14:anchorId="0799D89A" wp14:editId="51B890BB">
            <wp:extent cx="5943600" cy="2653030"/>
            <wp:effectExtent l="0" t="0" r="0" b="1397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A47578ED-6615-45B1-B181-5F4959A01C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rFonts w:ascii="Calibri" w:eastAsia="Times New Roman" w:hAnsi="Calibri" w:cs="Calibri"/>
          <w:color w:val="000000"/>
        </w:rPr>
        <w:t>**Excluded unknown cancer stage.</w:t>
      </w:r>
      <w:r w:rsidR="00F602CC">
        <w:br w:type="page"/>
      </w:r>
    </w:p>
    <w:p w14:paraId="22348697" w14:textId="5B5BEFF8" w:rsidR="00165486" w:rsidRDefault="00165486" w:rsidP="00165486">
      <w:r w:rsidRPr="00FE00E9">
        <w:rPr>
          <w:b/>
        </w:rPr>
        <w:t>Supplemental</w:t>
      </w:r>
      <w:r w:rsidR="008070DD">
        <w:rPr>
          <w:b/>
        </w:rPr>
        <w:t xml:space="preserve"> Figure</w:t>
      </w:r>
      <w:r w:rsidRPr="00FE00E9">
        <w:rPr>
          <w:b/>
        </w:rPr>
        <w:t xml:space="preserve"> </w:t>
      </w:r>
      <w:r w:rsidR="00C41AAA">
        <w:rPr>
          <w:b/>
        </w:rPr>
        <w:t>3</w:t>
      </w:r>
      <w:r w:rsidR="00A113D9">
        <w:rPr>
          <w:b/>
        </w:rPr>
        <w:t>a</w:t>
      </w:r>
      <w:r w:rsidRPr="00FE00E9">
        <w:rPr>
          <w:b/>
        </w:rPr>
        <w:t>:</w:t>
      </w:r>
      <w:r w:rsidR="003E1D87" w:rsidRPr="00490728">
        <w:rPr>
          <w:rFonts w:ascii="Calibri" w:hAnsi="Calibri" w:cs="Calibri"/>
          <w:b/>
          <w:bCs/>
          <w:color w:val="000000"/>
        </w:rPr>
        <w:t xml:space="preserve"> </w:t>
      </w:r>
      <w:r w:rsidR="003E1D87">
        <w:rPr>
          <w:rFonts w:ascii="Calibri" w:eastAsia="Times New Roman" w:hAnsi="Calibri" w:cs="Calibri"/>
          <w:b/>
          <w:bCs/>
          <w:color w:val="000000"/>
        </w:rPr>
        <w:t xml:space="preserve">Natural Logarithm of </w:t>
      </w:r>
      <w:r w:rsidR="003E1D87" w:rsidRPr="00490728">
        <w:rPr>
          <w:rFonts w:ascii="Calibri" w:eastAsia="Times New Roman" w:hAnsi="Calibri" w:cs="Calibri"/>
          <w:b/>
          <w:bCs/>
          <w:color w:val="000000"/>
        </w:rPr>
        <w:t xml:space="preserve">Age-adjusted </w:t>
      </w:r>
      <w:r w:rsidR="003E1D87">
        <w:rPr>
          <w:rFonts w:ascii="Calibri" w:eastAsia="Times New Roman" w:hAnsi="Calibri" w:cs="Calibri"/>
          <w:b/>
          <w:bCs/>
          <w:color w:val="000000"/>
        </w:rPr>
        <w:t>Lung Cancer Mortality Rate</w:t>
      </w:r>
      <w:r w:rsidR="003E1D87" w:rsidRPr="00490728">
        <w:rPr>
          <w:rFonts w:ascii="Calibri" w:eastAsia="Times New Roman" w:hAnsi="Calibri" w:cs="Calibri"/>
          <w:b/>
          <w:bCs/>
          <w:color w:val="000000"/>
        </w:rPr>
        <w:t xml:space="preserve"> by </w:t>
      </w:r>
      <w:r w:rsidR="003E1D87">
        <w:rPr>
          <w:rFonts w:ascii="Calibri" w:eastAsia="Times New Roman" w:hAnsi="Calibri" w:cs="Calibri"/>
          <w:b/>
          <w:bCs/>
          <w:color w:val="000000"/>
        </w:rPr>
        <w:t>Ethnic-racial</w:t>
      </w:r>
      <w:r w:rsidR="003E1D87" w:rsidRPr="00490728">
        <w:rPr>
          <w:rFonts w:ascii="Calibri" w:eastAsia="Times New Roman" w:hAnsi="Calibri" w:cs="Calibri"/>
          <w:b/>
          <w:bCs/>
          <w:color w:val="000000"/>
        </w:rPr>
        <w:t xml:space="preserve"> </w:t>
      </w:r>
      <w:r w:rsidR="003E1D87">
        <w:rPr>
          <w:rFonts w:ascii="Calibri" w:eastAsia="Times New Roman" w:hAnsi="Calibri" w:cs="Calibri"/>
          <w:b/>
          <w:bCs/>
          <w:color w:val="000000"/>
        </w:rPr>
        <w:t>S</w:t>
      </w:r>
      <w:r w:rsidR="003E1D87" w:rsidRPr="00490728">
        <w:rPr>
          <w:rFonts w:ascii="Calibri" w:eastAsia="Times New Roman" w:hAnsi="Calibri" w:cs="Calibri"/>
          <w:b/>
          <w:bCs/>
          <w:color w:val="000000"/>
        </w:rPr>
        <w:t>tatus</w:t>
      </w:r>
    </w:p>
    <w:p w14:paraId="7C5E3E1F" w14:textId="53D1C09D" w:rsidR="003E1D87" w:rsidRPr="00165486" w:rsidRDefault="003E1D87" w:rsidP="00165486">
      <w:r>
        <w:rPr>
          <w:noProof/>
        </w:rPr>
        <w:drawing>
          <wp:inline distT="0" distB="0" distL="0" distR="0" wp14:anchorId="30D73601" wp14:editId="098F9800">
            <wp:extent cx="5943600" cy="2671482"/>
            <wp:effectExtent l="0" t="0" r="0" b="1460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30C100CD-F3BF-433E-93E7-673CE5BCC5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9E6E020" w14:textId="77777777" w:rsidR="00F602CC" w:rsidRDefault="00F602CC">
      <w:pPr>
        <w:rPr>
          <w:b/>
        </w:rPr>
      </w:pPr>
      <w:r>
        <w:rPr>
          <w:b/>
        </w:rPr>
        <w:br w:type="page"/>
      </w:r>
    </w:p>
    <w:p w14:paraId="384500BF" w14:textId="55A2F2A8" w:rsidR="00165486" w:rsidRDefault="003E1D87">
      <w:r w:rsidRPr="00FE00E9">
        <w:rPr>
          <w:b/>
        </w:rPr>
        <w:t>Supplemental</w:t>
      </w:r>
      <w:r w:rsidR="008070DD">
        <w:rPr>
          <w:b/>
        </w:rPr>
        <w:t xml:space="preserve"> Figure</w:t>
      </w:r>
      <w:r w:rsidRPr="00FE00E9">
        <w:rPr>
          <w:b/>
        </w:rPr>
        <w:t xml:space="preserve"> </w:t>
      </w:r>
      <w:r w:rsidR="00C41AAA">
        <w:rPr>
          <w:b/>
        </w:rPr>
        <w:t>3</w:t>
      </w:r>
      <w:r w:rsidR="00A113D9">
        <w:rPr>
          <w:b/>
        </w:rPr>
        <w:t>b</w:t>
      </w:r>
      <w:r w:rsidRPr="00FE00E9">
        <w:rPr>
          <w:b/>
        </w:rPr>
        <w:t>:</w:t>
      </w:r>
      <w:r>
        <w:t xml:space="preserve"> </w:t>
      </w:r>
      <w:r w:rsidR="00FE00E9">
        <w:rPr>
          <w:rFonts w:ascii="Calibri" w:eastAsia="Times New Roman" w:hAnsi="Calibri" w:cs="Calibri"/>
          <w:b/>
          <w:bCs/>
          <w:color w:val="000000"/>
        </w:rPr>
        <w:t xml:space="preserve">Natural Logarithm of </w:t>
      </w:r>
      <w:r w:rsidR="00FE00E9" w:rsidRPr="00490728">
        <w:rPr>
          <w:rFonts w:ascii="Calibri" w:eastAsia="Times New Roman" w:hAnsi="Calibri" w:cs="Calibri"/>
          <w:b/>
          <w:bCs/>
          <w:color w:val="000000"/>
        </w:rPr>
        <w:t xml:space="preserve">Age-adjusted </w:t>
      </w:r>
      <w:r w:rsidR="00FE00E9">
        <w:rPr>
          <w:rFonts w:ascii="Calibri" w:eastAsia="Times New Roman" w:hAnsi="Calibri" w:cs="Calibri"/>
          <w:b/>
          <w:bCs/>
          <w:color w:val="000000"/>
        </w:rPr>
        <w:t>Lung Cancer Mortality</w:t>
      </w:r>
      <w:r w:rsidR="00FE00E9" w:rsidRPr="00490728">
        <w:rPr>
          <w:rFonts w:ascii="Calibri" w:eastAsia="Times New Roman" w:hAnsi="Calibri" w:cs="Calibri"/>
          <w:b/>
          <w:bCs/>
          <w:color w:val="000000"/>
        </w:rPr>
        <w:t xml:space="preserve"> </w:t>
      </w:r>
      <w:r w:rsidR="00FE00E9">
        <w:rPr>
          <w:rFonts w:ascii="Calibri" w:eastAsia="Times New Roman" w:hAnsi="Calibri" w:cs="Calibri"/>
          <w:b/>
          <w:bCs/>
          <w:color w:val="000000"/>
        </w:rPr>
        <w:t xml:space="preserve">Rate </w:t>
      </w:r>
      <w:r w:rsidR="00FE00E9" w:rsidRPr="00490728">
        <w:rPr>
          <w:rFonts w:ascii="Calibri" w:eastAsia="Times New Roman" w:hAnsi="Calibri" w:cs="Calibri"/>
          <w:b/>
          <w:bCs/>
          <w:color w:val="000000"/>
        </w:rPr>
        <w:t>by Age at D</w:t>
      </w:r>
      <w:r w:rsidR="00FE00E9">
        <w:rPr>
          <w:rFonts w:ascii="Calibri" w:eastAsia="Times New Roman" w:hAnsi="Calibri" w:cs="Calibri"/>
          <w:b/>
          <w:bCs/>
          <w:color w:val="000000"/>
        </w:rPr>
        <w:t>eath</w:t>
      </w:r>
    </w:p>
    <w:p w14:paraId="78327689" w14:textId="4930F3B5" w:rsidR="00FE00E9" w:rsidRDefault="003E1D87">
      <w:r>
        <w:rPr>
          <w:noProof/>
        </w:rPr>
        <w:drawing>
          <wp:inline distT="0" distB="0" distL="0" distR="0" wp14:anchorId="7F60CF6E" wp14:editId="661CDFBF">
            <wp:extent cx="5943600" cy="2608937"/>
            <wp:effectExtent l="0" t="0" r="0" b="127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37A27EBB-F8E3-4D90-A583-9C3DF43F31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DF3AA38" w14:textId="77777777" w:rsidR="00F602CC" w:rsidRDefault="00F602CC">
      <w:pPr>
        <w:rPr>
          <w:b/>
        </w:rPr>
      </w:pPr>
      <w:r>
        <w:rPr>
          <w:b/>
        </w:rPr>
        <w:br w:type="page"/>
      </w:r>
    </w:p>
    <w:p w14:paraId="5835680D" w14:textId="37568BD6" w:rsidR="003E1D87" w:rsidRDefault="003E1D87">
      <w:r w:rsidRPr="00FE00E9">
        <w:rPr>
          <w:b/>
        </w:rPr>
        <w:t xml:space="preserve">Supplemental </w:t>
      </w:r>
      <w:r w:rsidR="008070DD">
        <w:rPr>
          <w:b/>
        </w:rPr>
        <w:t xml:space="preserve">Figure </w:t>
      </w:r>
      <w:r w:rsidR="00C41AAA">
        <w:rPr>
          <w:b/>
        </w:rPr>
        <w:t>3</w:t>
      </w:r>
      <w:r w:rsidR="00A113D9">
        <w:rPr>
          <w:b/>
        </w:rPr>
        <w:t>c</w:t>
      </w:r>
      <w:r w:rsidRPr="00FE00E9">
        <w:rPr>
          <w:b/>
        </w:rPr>
        <w:t>:</w:t>
      </w:r>
      <w:r w:rsidR="00FE00E9">
        <w:t xml:space="preserve"> </w:t>
      </w:r>
      <w:r w:rsidR="00FE00E9">
        <w:rPr>
          <w:rFonts w:ascii="Calibri" w:eastAsia="Times New Roman" w:hAnsi="Calibri" w:cs="Calibri"/>
          <w:b/>
          <w:bCs/>
          <w:color w:val="000000"/>
        </w:rPr>
        <w:t xml:space="preserve">Natural Logarithm of </w:t>
      </w:r>
      <w:r w:rsidR="00FE00E9" w:rsidRPr="00490728">
        <w:rPr>
          <w:rFonts w:ascii="Calibri" w:eastAsia="Times New Roman" w:hAnsi="Calibri" w:cs="Calibri"/>
          <w:b/>
          <w:bCs/>
          <w:color w:val="000000"/>
        </w:rPr>
        <w:t xml:space="preserve">Age-adjusted </w:t>
      </w:r>
      <w:r w:rsidR="00FE00E9">
        <w:rPr>
          <w:rFonts w:ascii="Calibri" w:eastAsia="Times New Roman" w:hAnsi="Calibri" w:cs="Calibri"/>
          <w:b/>
          <w:bCs/>
          <w:color w:val="000000"/>
        </w:rPr>
        <w:t>Lung Cancer Mortality</w:t>
      </w:r>
      <w:r w:rsidR="00FE00E9" w:rsidRPr="00490728">
        <w:rPr>
          <w:rFonts w:ascii="Calibri" w:eastAsia="Times New Roman" w:hAnsi="Calibri" w:cs="Calibri"/>
          <w:b/>
          <w:bCs/>
          <w:color w:val="000000"/>
        </w:rPr>
        <w:t xml:space="preserve"> </w:t>
      </w:r>
      <w:r w:rsidR="00FE00E9">
        <w:rPr>
          <w:rFonts w:ascii="Calibri" w:eastAsia="Times New Roman" w:hAnsi="Calibri" w:cs="Calibri"/>
          <w:b/>
          <w:bCs/>
          <w:color w:val="000000"/>
        </w:rPr>
        <w:t xml:space="preserve">Rate </w:t>
      </w:r>
      <w:r w:rsidR="00FE00E9" w:rsidRPr="00490728">
        <w:rPr>
          <w:rFonts w:ascii="Calibri" w:eastAsia="Times New Roman" w:hAnsi="Calibri" w:cs="Calibri"/>
          <w:b/>
          <w:bCs/>
          <w:color w:val="000000"/>
        </w:rPr>
        <w:t>by Sex</w:t>
      </w:r>
    </w:p>
    <w:p w14:paraId="33911CC4" w14:textId="637881CA" w:rsidR="00FE00E9" w:rsidRDefault="00FE00E9">
      <w:r>
        <w:rPr>
          <w:noProof/>
        </w:rPr>
        <w:drawing>
          <wp:inline distT="0" distB="0" distL="0" distR="0" wp14:anchorId="607414F7" wp14:editId="6055234B">
            <wp:extent cx="5934075" cy="2876550"/>
            <wp:effectExtent l="0" t="0" r="9525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28FD00A0-1680-4EFE-AAD8-B5E9B8BACC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A054367" w14:textId="77777777" w:rsidR="00F602CC" w:rsidRDefault="00F602CC">
      <w:pPr>
        <w:rPr>
          <w:b/>
        </w:rPr>
      </w:pPr>
      <w:r>
        <w:rPr>
          <w:b/>
        </w:rPr>
        <w:br w:type="page"/>
      </w:r>
    </w:p>
    <w:p w14:paraId="211818B2" w14:textId="3033BB76" w:rsidR="00FE00E9" w:rsidRDefault="00FE00E9">
      <w:r w:rsidRPr="00FE00E9">
        <w:rPr>
          <w:b/>
        </w:rPr>
        <w:t>Supplemental</w:t>
      </w:r>
      <w:r w:rsidR="008070DD">
        <w:rPr>
          <w:b/>
        </w:rPr>
        <w:t xml:space="preserve"> Figure</w:t>
      </w:r>
      <w:r w:rsidRPr="00FE00E9">
        <w:rPr>
          <w:b/>
        </w:rPr>
        <w:t xml:space="preserve"> </w:t>
      </w:r>
      <w:r w:rsidR="00C41AAA">
        <w:rPr>
          <w:b/>
        </w:rPr>
        <w:t>3</w:t>
      </w:r>
      <w:r w:rsidR="00A113D9">
        <w:rPr>
          <w:b/>
        </w:rPr>
        <w:t>d</w:t>
      </w:r>
      <w:r w:rsidRPr="00FE00E9">
        <w:rPr>
          <w:b/>
        </w:rPr>
        <w:t>:</w:t>
      </w:r>
      <w:r>
        <w:t xml:space="preserve"> </w:t>
      </w:r>
      <w:r>
        <w:rPr>
          <w:rFonts w:ascii="Calibri" w:eastAsia="Times New Roman" w:hAnsi="Calibri" w:cs="Calibri"/>
          <w:b/>
          <w:bCs/>
          <w:color w:val="000000"/>
        </w:rPr>
        <w:t xml:space="preserve">Natural Logarithm of </w:t>
      </w:r>
      <w:r w:rsidRPr="00490728">
        <w:rPr>
          <w:rFonts w:ascii="Calibri" w:eastAsia="Times New Roman" w:hAnsi="Calibri" w:cs="Calibri"/>
          <w:b/>
          <w:bCs/>
          <w:color w:val="000000"/>
        </w:rPr>
        <w:t xml:space="preserve">Age-adjusted </w:t>
      </w:r>
      <w:r>
        <w:rPr>
          <w:rFonts w:ascii="Calibri" w:eastAsia="Times New Roman" w:hAnsi="Calibri" w:cs="Calibri"/>
          <w:b/>
          <w:bCs/>
          <w:color w:val="000000"/>
        </w:rPr>
        <w:t>Lung Cancer Mortality Rate</w:t>
      </w:r>
      <w:r w:rsidRPr="00490728">
        <w:rPr>
          <w:rFonts w:ascii="Calibri" w:eastAsia="Times New Roman" w:hAnsi="Calibri" w:cs="Calibri"/>
          <w:b/>
          <w:bCs/>
          <w:color w:val="000000"/>
        </w:rPr>
        <w:t xml:space="preserve"> by </w:t>
      </w:r>
      <w:r>
        <w:rPr>
          <w:rFonts w:ascii="Calibri" w:eastAsia="Times New Roman" w:hAnsi="Calibri" w:cs="Calibri"/>
          <w:b/>
          <w:bCs/>
          <w:color w:val="000000"/>
        </w:rPr>
        <w:t>Cancer Stage</w:t>
      </w:r>
    </w:p>
    <w:p w14:paraId="490CF85F" w14:textId="0A9E218C" w:rsidR="00FE00E9" w:rsidRDefault="00FE00E9">
      <w:r>
        <w:rPr>
          <w:noProof/>
        </w:rPr>
        <w:drawing>
          <wp:inline distT="0" distB="0" distL="0" distR="0" wp14:anchorId="6FEC1F52" wp14:editId="6724F50E">
            <wp:extent cx="5943600" cy="2256103"/>
            <wp:effectExtent l="0" t="0" r="0" b="1143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D9B2E6AB-DF0E-4903-92F2-904A391155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70DFF67" w14:textId="77777777" w:rsidR="00FE00E9" w:rsidRDefault="00FE00E9" w:rsidP="00FE00E9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**Excluded unknown cancer stage.</w:t>
      </w:r>
    </w:p>
    <w:p w14:paraId="6F79AEEE" w14:textId="77777777" w:rsidR="00FE00E9" w:rsidRDefault="00FE00E9"/>
    <w:sectPr w:rsidR="00FE0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5943CB" w14:textId="77777777" w:rsidR="00BA77E2" w:rsidRDefault="00BA77E2" w:rsidP="00BA77E2">
      <w:pPr>
        <w:spacing w:after="0" w:line="240" w:lineRule="auto"/>
      </w:pPr>
      <w:r>
        <w:separator/>
      </w:r>
    </w:p>
  </w:endnote>
  <w:endnote w:type="continuationSeparator" w:id="0">
    <w:p w14:paraId="4E73DA33" w14:textId="77777777" w:rsidR="00BA77E2" w:rsidRDefault="00BA77E2" w:rsidP="00BA7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18CA0D" w14:textId="77777777" w:rsidR="00BA77E2" w:rsidRDefault="00BA77E2" w:rsidP="00BA77E2">
      <w:pPr>
        <w:spacing w:after="0" w:line="240" w:lineRule="auto"/>
      </w:pPr>
      <w:r>
        <w:separator/>
      </w:r>
    </w:p>
  </w:footnote>
  <w:footnote w:type="continuationSeparator" w:id="0">
    <w:p w14:paraId="69443D38" w14:textId="77777777" w:rsidR="00BA77E2" w:rsidRDefault="00BA77E2" w:rsidP="00BA77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146"/>
    <w:rsid w:val="000B6CC1"/>
    <w:rsid w:val="000F0B50"/>
    <w:rsid w:val="000F1012"/>
    <w:rsid w:val="000F2146"/>
    <w:rsid w:val="00165486"/>
    <w:rsid w:val="001B37E6"/>
    <w:rsid w:val="0033127D"/>
    <w:rsid w:val="0034155A"/>
    <w:rsid w:val="0038119C"/>
    <w:rsid w:val="003E1D87"/>
    <w:rsid w:val="004726B7"/>
    <w:rsid w:val="004E28C1"/>
    <w:rsid w:val="00520840"/>
    <w:rsid w:val="00536EE5"/>
    <w:rsid w:val="00626828"/>
    <w:rsid w:val="006601F9"/>
    <w:rsid w:val="006752B9"/>
    <w:rsid w:val="006C4634"/>
    <w:rsid w:val="00706DBC"/>
    <w:rsid w:val="00755790"/>
    <w:rsid w:val="007C0E82"/>
    <w:rsid w:val="008070DD"/>
    <w:rsid w:val="008F0AEE"/>
    <w:rsid w:val="0093692C"/>
    <w:rsid w:val="009A0E45"/>
    <w:rsid w:val="00A113D9"/>
    <w:rsid w:val="00A27997"/>
    <w:rsid w:val="00A30C17"/>
    <w:rsid w:val="00A35B1C"/>
    <w:rsid w:val="00B3637C"/>
    <w:rsid w:val="00BA5347"/>
    <w:rsid w:val="00BA77E2"/>
    <w:rsid w:val="00BE6C45"/>
    <w:rsid w:val="00C41AAA"/>
    <w:rsid w:val="00CC3482"/>
    <w:rsid w:val="00CE37E6"/>
    <w:rsid w:val="00CF069F"/>
    <w:rsid w:val="00DA1941"/>
    <w:rsid w:val="00E41DB4"/>
    <w:rsid w:val="00F602CC"/>
    <w:rsid w:val="00F72925"/>
    <w:rsid w:val="00FE0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DE186"/>
  <w15:chartTrackingRefBased/>
  <w15:docId w15:val="{86BE4B5B-31CD-4123-BA2B-ED7B1910C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9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77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7E2"/>
  </w:style>
  <w:style w:type="paragraph" w:styleId="Footer">
    <w:name w:val="footer"/>
    <w:basedOn w:val="Normal"/>
    <w:link w:val="FooterChar"/>
    <w:uiPriority w:val="99"/>
    <w:unhideWhenUsed/>
    <w:rsid w:val="00BA77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7E2"/>
  </w:style>
  <w:style w:type="character" w:styleId="Strong">
    <w:name w:val="Strong"/>
    <w:basedOn w:val="DefaultParagraphFont"/>
    <w:uiPriority w:val="22"/>
    <w:qFormat/>
    <w:rsid w:val="001654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pret\Downloads\Reviwer%20Response%201%20Figures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wayne.edu\research\Onc%20Epidemiology\epidStudies\Detroit%20ROCS\Data\Analyses\2024\SCLC\Post-Submission%20Updates\Uprety%20SCLC%20Final%2011.22.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wayne.edu\research\Onc%20Epidemiology\epidStudies\Detroit%20ROCS\Data\Analyses\2024\SCLC\Post-Submission%20Updates\Uprety%20SCLC%20Final%2011.22.2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wayne.edu\research\Onc%20Epidemiology\epidStudies\Detroit%20ROCS\Data\Analyses\2024\SCLC\Post-Submission%20Updates\Uprety%20SCLC%20Final%2011.22.24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wayne.edu\research\Onc%20Epidemiology\epidStudies\Detroit%20ROCS\Data\Analyses\2024\SCLC\Post-Submission%20Updates\Uprety%20SCLC%20Final%2011.22.24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wayne.edu\research\Onc%20Epidemiology\epidStudies\Detroit%20ROCS\Data\Analyses\2024\SCLC\Post-Submission%20Updates\Uprety%20SCLC%20Final%2011.22.24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wayne.edu\research\Onc%20Epidemiology\epidStudies\Detroit%20ROCS\Data\Analyses\2024\SCLC\Post-Submission%20Updates\Uprety%20SCLC%20Final%2011.22.24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wayne.edu\research\Onc%20Epidemiology\epidStudies\Detroit%20ROCS\Data\Analyses\2024\SCLC\Post-Submission%20Updates\Uprety%20SCLC%20Final%2011.22.24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wayne.edu\research\Onc%20Epidemiology\epidStudies\Detroit%20ROCS\Data\Analyses\2024\SCLC\Post-Submission%20Updates\Uprety%20SCLC%20Final%2011.22.24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ER_1b!$B$2</c:f>
              <c:strCache>
                <c:ptCount val="1"/>
                <c:pt idx="0">
                  <c:v>Small Cell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Ref>
              <c:f>ER_1b!$A$3:$A$23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ER_1b!$B$3:$B$23</c:f>
              <c:numCache>
                <c:formatCode>0.0</c:formatCode>
                <c:ptCount val="21"/>
                <c:pt idx="0">
                  <c:v>13.32</c:v>
                </c:pt>
                <c:pt idx="1">
                  <c:v>12.88</c:v>
                </c:pt>
                <c:pt idx="2">
                  <c:v>12.86</c:v>
                </c:pt>
                <c:pt idx="3">
                  <c:v>12.67</c:v>
                </c:pt>
                <c:pt idx="4">
                  <c:v>13.04</c:v>
                </c:pt>
                <c:pt idx="5">
                  <c:v>12.35</c:v>
                </c:pt>
                <c:pt idx="6">
                  <c:v>12.26</c:v>
                </c:pt>
                <c:pt idx="7">
                  <c:v>12.11</c:v>
                </c:pt>
                <c:pt idx="8">
                  <c:v>11.99</c:v>
                </c:pt>
                <c:pt idx="9">
                  <c:v>12.04</c:v>
                </c:pt>
                <c:pt idx="10">
                  <c:v>11.98</c:v>
                </c:pt>
                <c:pt idx="11">
                  <c:v>11.47</c:v>
                </c:pt>
                <c:pt idx="12">
                  <c:v>11.67</c:v>
                </c:pt>
                <c:pt idx="13">
                  <c:v>11.45</c:v>
                </c:pt>
                <c:pt idx="14">
                  <c:v>11.46</c:v>
                </c:pt>
                <c:pt idx="15">
                  <c:v>11.29</c:v>
                </c:pt>
                <c:pt idx="16">
                  <c:v>10.85</c:v>
                </c:pt>
                <c:pt idx="17">
                  <c:v>11.16</c:v>
                </c:pt>
                <c:pt idx="18">
                  <c:v>11.11</c:v>
                </c:pt>
                <c:pt idx="19">
                  <c:v>10.87</c:v>
                </c:pt>
                <c:pt idx="20">
                  <c:v>11.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CEB-4C6A-8C65-233E1D9F75AA}"/>
            </c:ext>
          </c:extLst>
        </c:ser>
        <c:ser>
          <c:idx val="1"/>
          <c:order val="1"/>
          <c:tx>
            <c:strRef>
              <c:f>ER_1b!$C$2</c:f>
              <c:strCache>
                <c:ptCount val="1"/>
                <c:pt idx="0">
                  <c:v>Non-Small Cell</c:v>
                </c:pt>
              </c:strCache>
            </c:strRef>
          </c:tx>
          <c:spPr>
            <a:ln w="28575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ER_1b!$A$3:$A$23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ER_1b!$C$3:$C$23</c:f>
              <c:numCache>
                <c:formatCode>0.0</c:formatCode>
                <c:ptCount val="21"/>
                <c:pt idx="0">
                  <c:v>61.24</c:v>
                </c:pt>
                <c:pt idx="1">
                  <c:v>71.44</c:v>
                </c:pt>
                <c:pt idx="2">
                  <c:v>71.83</c:v>
                </c:pt>
                <c:pt idx="3">
                  <c:v>72.37</c:v>
                </c:pt>
                <c:pt idx="4">
                  <c:v>72.64</c:v>
                </c:pt>
                <c:pt idx="5">
                  <c:v>73.3</c:v>
                </c:pt>
                <c:pt idx="6">
                  <c:v>73.5</c:v>
                </c:pt>
                <c:pt idx="7">
                  <c:v>73.790000000000006</c:v>
                </c:pt>
                <c:pt idx="8">
                  <c:v>74.12</c:v>
                </c:pt>
                <c:pt idx="9">
                  <c:v>73.849999999999994</c:v>
                </c:pt>
                <c:pt idx="10">
                  <c:v>74.239999999999995</c:v>
                </c:pt>
                <c:pt idx="11">
                  <c:v>75.08</c:v>
                </c:pt>
                <c:pt idx="12">
                  <c:v>74.67</c:v>
                </c:pt>
                <c:pt idx="13">
                  <c:v>74.680000000000007</c:v>
                </c:pt>
                <c:pt idx="14">
                  <c:v>74.41</c:v>
                </c:pt>
                <c:pt idx="15">
                  <c:v>74.650000000000006</c:v>
                </c:pt>
                <c:pt idx="16">
                  <c:v>75.349999999999994</c:v>
                </c:pt>
                <c:pt idx="17">
                  <c:v>75.83</c:v>
                </c:pt>
                <c:pt idx="18">
                  <c:v>70.81</c:v>
                </c:pt>
                <c:pt idx="19">
                  <c:v>70.7</c:v>
                </c:pt>
                <c:pt idx="20">
                  <c:v>69.2900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CEB-4C6A-8C65-233E1D9F75AA}"/>
            </c:ext>
          </c:extLst>
        </c:ser>
        <c:ser>
          <c:idx val="2"/>
          <c:order val="2"/>
          <c:tx>
            <c:strRef>
              <c:f>ER_1b!$D$2</c:f>
              <c:strCache>
                <c:ptCount val="1"/>
                <c:pt idx="0">
                  <c:v>Carcinoma, NO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ER_1b!$A$3:$A$23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ER_1b!$D$3:$D$23</c:f>
              <c:numCache>
                <c:formatCode>0.0</c:formatCode>
                <c:ptCount val="21"/>
                <c:pt idx="0">
                  <c:v>25.2</c:v>
                </c:pt>
                <c:pt idx="1">
                  <c:v>15.41</c:v>
                </c:pt>
                <c:pt idx="2">
                  <c:v>15.07</c:v>
                </c:pt>
                <c:pt idx="3">
                  <c:v>14.74</c:v>
                </c:pt>
                <c:pt idx="4">
                  <c:v>14.09</c:v>
                </c:pt>
                <c:pt idx="5">
                  <c:v>14.13</c:v>
                </c:pt>
                <c:pt idx="6">
                  <c:v>13.99</c:v>
                </c:pt>
                <c:pt idx="7">
                  <c:v>13.88</c:v>
                </c:pt>
                <c:pt idx="8">
                  <c:v>13.66</c:v>
                </c:pt>
                <c:pt idx="9">
                  <c:v>13.82</c:v>
                </c:pt>
                <c:pt idx="10">
                  <c:v>13.52</c:v>
                </c:pt>
                <c:pt idx="11">
                  <c:v>13.2</c:v>
                </c:pt>
                <c:pt idx="12">
                  <c:v>13.39</c:v>
                </c:pt>
                <c:pt idx="13">
                  <c:v>13.63</c:v>
                </c:pt>
                <c:pt idx="14">
                  <c:v>13.85</c:v>
                </c:pt>
                <c:pt idx="15">
                  <c:v>13.77</c:v>
                </c:pt>
                <c:pt idx="16">
                  <c:v>13.55</c:v>
                </c:pt>
                <c:pt idx="17">
                  <c:v>12.7</c:v>
                </c:pt>
                <c:pt idx="18">
                  <c:v>13.58</c:v>
                </c:pt>
                <c:pt idx="19">
                  <c:v>13.28</c:v>
                </c:pt>
                <c:pt idx="20">
                  <c:v>14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CEB-4C6A-8C65-233E1D9F75AA}"/>
            </c:ext>
          </c:extLst>
        </c:ser>
        <c:ser>
          <c:idx val="3"/>
          <c:order val="3"/>
          <c:tx>
            <c:strRef>
              <c:f>ER_1b!$E$2</c:f>
              <c:strCache>
                <c:ptCount val="1"/>
                <c:pt idx="0">
                  <c:v>Other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ER_1b!$A$3:$A$23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ER_1b!$E$3:$E$23</c:f>
              <c:numCache>
                <c:formatCode>0.0</c:formatCode>
                <c:ptCount val="21"/>
                <c:pt idx="0">
                  <c:v>0.24</c:v>
                </c:pt>
                <c:pt idx="1">
                  <c:v>0.27</c:v>
                </c:pt>
                <c:pt idx="2">
                  <c:v>0.24</c:v>
                </c:pt>
                <c:pt idx="3">
                  <c:v>0.22</c:v>
                </c:pt>
                <c:pt idx="4">
                  <c:v>0.23</c:v>
                </c:pt>
                <c:pt idx="5">
                  <c:v>0.22</c:v>
                </c:pt>
                <c:pt idx="6">
                  <c:v>0.26</c:v>
                </c:pt>
                <c:pt idx="7">
                  <c:v>0.22</c:v>
                </c:pt>
                <c:pt idx="8">
                  <c:v>0.22</c:v>
                </c:pt>
                <c:pt idx="9">
                  <c:v>0.3</c:v>
                </c:pt>
                <c:pt idx="10">
                  <c:v>0.27</c:v>
                </c:pt>
                <c:pt idx="11">
                  <c:v>0.25</c:v>
                </c:pt>
                <c:pt idx="12">
                  <c:v>0.27</c:v>
                </c:pt>
                <c:pt idx="13">
                  <c:v>0.24</c:v>
                </c:pt>
                <c:pt idx="14">
                  <c:v>0.28000000000000003</c:v>
                </c:pt>
                <c:pt idx="15">
                  <c:v>0.28999999999999998</c:v>
                </c:pt>
                <c:pt idx="16">
                  <c:v>0.25</c:v>
                </c:pt>
                <c:pt idx="17">
                  <c:v>0.3</c:v>
                </c:pt>
                <c:pt idx="18">
                  <c:v>4.51</c:v>
                </c:pt>
                <c:pt idx="19">
                  <c:v>5.15</c:v>
                </c:pt>
                <c:pt idx="20">
                  <c:v>5.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CEB-4C6A-8C65-233E1D9F75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74756376"/>
        <c:axId val="574756704"/>
      </c:lineChart>
      <c:catAx>
        <c:axId val="574756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 of Cancer Diagnos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4756704"/>
        <c:crosses val="autoZero"/>
        <c:auto val="1"/>
        <c:lblAlgn val="ctr"/>
        <c:lblOffset val="100"/>
        <c:noMultiLvlLbl val="0"/>
      </c:catAx>
      <c:valAx>
        <c:axId val="574756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4756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 1a ER'!$B$3</c:f>
              <c:strCache>
                <c:ptCount val="1"/>
                <c:pt idx="0">
                  <c:v>All Cases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Ref>
              <c:f>'Figure 1a ER'!$A$4:$A$24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'Figure 1a ER'!$B$4:$B$24</c:f>
              <c:numCache>
                <c:formatCode>General</c:formatCode>
                <c:ptCount val="21"/>
                <c:pt idx="0">
                  <c:v>2.1972245770000001</c:v>
                </c:pt>
                <c:pt idx="1">
                  <c:v>2.1517622030000001</c:v>
                </c:pt>
                <c:pt idx="2">
                  <c:v>2.1400661630000002</c:v>
                </c:pt>
                <c:pt idx="3">
                  <c:v>2.1162555150000002</c:v>
                </c:pt>
                <c:pt idx="4">
                  <c:v>2.1282317059999998</c:v>
                </c:pt>
                <c:pt idx="5">
                  <c:v>2.0668627590000002</c:v>
                </c:pt>
                <c:pt idx="6">
                  <c:v>2.0412203290000002</c:v>
                </c:pt>
                <c:pt idx="7">
                  <c:v>2.0281482469999998</c:v>
                </c:pt>
                <c:pt idx="8">
                  <c:v>2.0014799999999999</c:v>
                </c:pt>
                <c:pt idx="9">
                  <c:v>1.9740810259999999</c:v>
                </c:pt>
                <c:pt idx="10">
                  <c:v>1.9315214119999999</c:v>
                </c:pt>
                <c:pt idx="11">
                  <c:v>1.8562979900000001</c:v>
                </c:pt>
                <c:pt idx="12">
                  <c:v>1.8562979900000001</c:v>
                </c:pt>
                <c:pt idx="13">
                  <c:v>1.8245492919999999</c:v>
                </c:pt>
                <c:pt idx="14">
                  <c:v>1.791759469</c:v>
                </c:pt>
                <c:pt idx="15">
                  <c:v>1.774952351</c:v>
                </c:pt>
                <c:pt idx="16">
                  <c:v>1.704748092</c:v>
                </c:pt>
                <c:pt idx="17">
                  <c:v>1.722766598</c:v>
                </c:pt>
                <c:pt idx="18">
                  <c:v>1.686398954</c:v>
                </c:pt>
                <c:pt idx="19">
                  <c:v>1.648658626</c:v>
                </c:pt>
                <c:pt idx="20">
                  <c:v>1.526056303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9E9-4DD1-BD6C-69EC64FE096E}"/>
            </c:ext>
          </c:extLst>
        </c:ser>
        <c:ser>
          <c:idx val="1"/>
          <c:order val="1"/>
          <c:tx>
            <c:strRef>
              <c:f>'Figure 1a ER'!$C$3</c:f>
              <c:strCache>
                <c:ptCount val="1"/>
                <c:pt idx="0">
                  <c:v>NH White</c:v>
                </c:pt>
              </c:strCache>
            </c:strRef>
          </c:tx>
          <c:spPr>
            <a:ln w="28575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1a ER'!$A$4:$A$24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'Figure 1a ER'!$C$4:$C$24</c:f>
              <c:numCache>
                <c:formatCode>General</c:formatCode>
                <c:ptCount val="21"/>
                <c:pt idx="0">
                  <c:v>2.32238772</c:v>
                </c:pt>
                <c:pt idx="1">
                  <c:v>2.2925347569999999</c:v>
                </c:pt>
                <c:pt idx="2">
                  <c:v>2.2823823860000001</c:v>
                </c:pt>
                <c:pt idx="3">
                  <c:v>2.2617630979999999</c:v>
                </c:pt>
                <c:pt idx="4">
                  <c:v>2.272125886</c:v>
                </c:pt>
                <c:pt idx="5">
                  <c:v>2.2300144</c:v>
                </c:pt>
                <c:pt idx="6">
                  <c:v>2.2192034839999999</c:v>
                </c:pt>
                <c:pt idx="7">
                  <c:v>2.1860512769999998</c:v>
                </c:pt>
                <c:pt idx="8">
                  <c:v>2.1747517209999998</c:v>
                </c:pt>
                <c:pt idx="9">
                  <c:v>2.1400661630000002</c:v>
                </c:pt>
                <c:pt idx="10">
                  <c:v>2.1162555150000002</c:v>
                </c:pt>
                <c:pt idx="11">
                  <c:v>2.0412203290000002</c:v>
                </c:pt>
                <c:pt idx="12">
                  <c:v>2.054123734</c:v>
                </c:pt>
                <c:pt idx="13">
                  <c:v>2.0149030209999998</c:v>
                </c:pt>
                <c:pt idx="14">
                  <c:v>2.0014799999999999</c:v>
                </c:pt>
                <c:pt idx="15">
                  <c:v>1.9740810259999999</c:v>
                </c:pt>
                <c:pt idx="16">
                  <c:v>1.916922612</c:v>
                </c:pt>
                <c:pt idx="17">
                  <c:v>1.9459101489999999</c:v>
                </c:pt>
                <c:pt idx="18">
                  <c:v>1.902107526</c:v>
                </c:pt>
                <c:pt idx="19">
                  <c:v>1.8562979900000001</c:v>
                </c:pt>
                <c:pt idx="20">
                  <c:v>1.7578579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9E9-4DD1-BD6C-69EC64FE096E}"/>
            </c:ext>
          </c:extLst>
        </c:ser>
        <c:ser>
          <c:idx val="2"/>
          <c:order val="2"/>
          <c:tx>
            <c:strRef>
              <c:f>'Figure 1a ER'!$D$3</c:f>
              <c:strCache>
                <c:ptCount val="1"/>
                <c:pt idx="0">
                  <c:v>NH Black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1a ER'!$A$4:$A$24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'Figure 1a ER'!$D$4:$D$24</c:f>
              <c:numCache>
                <c:formatCode>General</c:formatCode>
                <c:ptCount val="21"/>
                <c:pt idx="0">
                  <c:v>2.054123734</c:v>
                </c:pt>
                <c:pt idx="1">
                  <c:v>1.9315214119999999</c:v>
                </c:pt>
                <c:pt idx="2">
                  <c:v>1.9740810259999999</c:v>
                </c:pt>
                <c:pt idx="3">
                  <c:v>1.9878743480000001</c:v>
                </c:pt>
                <c:pt idx="4">
                  <c:v>1.9740810259999999</c:v>
                </c:pt>
                <c:pt idx="5">
                  <c:v>1.9315214119999999</c:v>
                </c:pt>
                <c:pt idx="6">
                  <c:v>1.8245492919999999</c:v>
                </c:pt>
                <c:pt idx="7">
                  <c:v>1.8870696490000001</c:v>
                </c:pt>
                <c:pt idx="8">
                  <c:v>1.791759469</c:v>
                </c:pt>
                <c:pt idx="9">
                  <c:v>1.902107526</c:v>
                </c:pt>
                <c:pt idx="10">
                  <c:v>1.757857918</c:v>
                </c:pt>
                <c:pt idx="11">
                  <c:v>1.757857918</c:v>
                </c:pt>
                <c:pt idx="12">
                  <c:v>1.7404661749999999</c:v>
                </c:pt>
                <c:pt idx="13">
                  <c:v>1.686398954</c:v>
                </c:pt>
                <c:pt idx="14">
                  <c:v>1.648658626</c:v>
                </c:pt>
                <c:pt idx="15">
                  <c:v>1.5260563030000001</c:v>
                </c:pt>
                <c:pt idx="16">
                  <c:v>1.547562509</c:v>
                </c:pt>
                <c:pt idx="17">
                  <c:v>1.609437912</c:v>
                </c:pt>
                <c:pt idx="18">
                  <c:v>1.5040773970000001</c:v>
                </c:pt>
                <c:pt idx="19">
                  <c:v>1.5686159180000001</c:v>
                </c:pt>
                <c:pt idx="20">
                  <c:v>1.3609765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9E9-4DD1-BD6C-69EC64FE096E}"/>
            </c:ext>
          </c:extLst>
        </c:ser>
        <c:ser>
          <c:idx val="4"/>
          <c:order val="4"/>
          <c:tx>
            <c:strRef>
              <c:f>'Figure 1a ER'!$F$3</c:f>
              <c:strCache>
                <c:ptCount val="1"/>
                <c:pt idx="0">
                  <c:v>NH Asian/PI</c:v>
                </c:pt>
              </c:strCache>
            </c:strRef>
          </c:tx>
          <c:spPr>
            <a:ln w="285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1a ER'!$A$4:$A$24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'Figure 1a ER'!$F$4:$F$24</c:f>
              <c:numCache>
                <c:formatCode>General</c:formatCode>
                <c:ptCount val="21"/>
                <c:pt idx="0">
                  <c:v>1.2809338450000001</c:v>
                </c:pt>
                <c:pt idx="1">
                  <c:v>1.193922468</c:v>
                </c:pt>
                <c:pt idx="2">
                  <c:v>1.2237754320000001</c:v>
                </c:pt>
                <c:pt idx="3">
                  <c:v>1.1631508100000001</c:v>
                </c:pt>
                <c:pt idx="4">
                  <c:v>1.193922468</c:v>
                </c:pt>
                <c:pt idx="5">
                  <c:v>1.064710737</c:v>
                </c:pt>
                <c:pt idx="6">
                  <c:v>0.993251773</c:v>
                </c:pt>
                <c:pt idx="7">
                  <c:v>1.0296194169999999</c:v>
                </c:pt>
                <c:pt idx="8">
                  <c:v>1.064710737</c:v>
                </c:pt>
                <c:pt idx="9">
                  <c:v>1.064710737</c:v>
                </c:pt>
                <c:pt idx="10">
                  <c:v>0.993251773</c:v>
                </c:pt>
                <c:pt idx="11">
                  <c:v>0.87546873700000005</c:v>
                </c:pt>
                <c:pt idx="12">
                  <c:v>0.916290732</c:v>
                </c:pt>
                <c:pt idx="13">
                  <c:v>0.87546873700000005</c:v>
                </c:pt>
                <c:pt idx="14">
                  <c:v>0.78845736</c:v>
                </c:pt>
                <c:pt idx="15">
                  <c:v>0.83290912299999997</c:v>
                </c:pt>
                <c:pt idx="16">
                  <c:v>0.78845736</c:v>
                </c:pt>
                <c:pt idx="17">
                  <c:v>0.78845736</c:v>
                </c:pt>
                <c:pt idx="18">
                  <c:v>0.58778666499999999</c:v>
                </c:pt>
                <c:pt idx="19">
                  <c:v>0.530628251</c:v>
                </c:pt>
                <c:pt idx="20">
                  <c:v>0.470003628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9E9-4DD1-BD6C-69EC64FE096E}"/>
            </c:ext>
          </c:extLst>
        </c:ser>
        <c:ser>
          <c:idx val="5"/>
          <c:order val="5"/>
          <c:tx>
            <c:strRef>
              <c:f>'Figure 1a ER'!$G$3</c:f>
              <c:strCache>
                <c:ptCount val="1"/>
                <c:pt idx="0">
                  <c:v>Hispanic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Figure 1a ER'!$A$4:$A$24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'Figure 1a ER'!$G$4:$G$24</c:f>
              <c:numCache>
                <c:formatCode>General</c:formatCode>
                <c:ptCount val="21"/>
                <c:pt idx="0">
                  <c:v>1.4816045410000001</c:v>
                </c:pt>
                <c:pt idx="1">
                  <c:v>1.5260563030000001</c:v>
                </c:pt>
                <c:pt idx="2">
                  <c:v>1.360976553</c:v>
                </c:pt>
                <c:pt idx="3">
                  <c:v>1.360976553</c:v>
                </c:pt>
                <c:pt idx="4">
                  <c:v>1.360976553</c:v>
                </c:pt>
                <c:pt idx="5">
                  <c:v>1.2237754320000001</c:v>
                </c:pt>
                <c:pt idx="6">
                  <c:v>1.30833282</c:v>
                </c:pt>
                <c:pt idx="7">
                  <c:v>1.2809338450000001</c:v>
                </c:pt>
                <c:pt idx="8">
                  <c:v>1.2527629680000001</c:v>
                </c:pt>
                <c:pt idx="9">
                  <c:v>1.2527629680000001</c:v>
                </c:pt>
                <c:pt idx="10">
                  <c:v>1.1631508100000001</c:v>
                </c:pt>
                <c:pt idx="11">
                  <c:v>1.0986122890000001</c:v>
                </c:pt>
                <c:pt idx="12">
                  <c:v>1.064710737</c:v>
                </c:pt>
                <c:pt idx="13">
                  <c:v>1.0986122890000001</c:v>
                </c:pt>
                <c:pt idx="14">
                  <c:v>0.993251773</c:v>
                </c:pt>
                <c:pt idx="15">
                  <c:v>0.993251773</c:v>
                </c:pt>
                <c:pt idx="16">
                  <c:v>0.916290732</c:v>
                </c:pt>
                <c:pt idx="17">
                  <c:v>0.87546873700000005</c:v>
                </c:pt>
                <c:pt idx="18">
                  <c:v>0.87546873700000005</c:v>
                </c:pt>
                <c:pt idx="19">
                  <c:v>0.916290732</c:v>
                </c:pt>
                <c:pt idx="20">
                  <c:v>0.693147180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9E9-4DD1-BD6C-69EC64FE09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52906152"/>
        <c:axId val="652906480"/>
        <c:extLst>
          <c:ext xmlns:c15="http://schemas.microsoft.com/office/drawing/2012/chart" uri="{02D57815-91ED-43cb-92C2-25804820EDAC}">
            <c15:filteredLineSeries>
              <c15:ser>
                <c:idx val="3"/>
                <c:order val="3"/>
                <c:tx>
                  <c:strRef>
                    <c:extLst>
                      <c:ext uri="{02D57815-91ED-43cb-92C2-25804820EDAC}">
                        <c15:formulaRef>
                          <c15:sqref>'Figure 1a ER'!$E$3</c15:sqref>
                        </c15:formulaRef>
                      </c:ext>
                    </c:extLst>
                    <c:strCache>
                      <c:ptCount val="1"/>
                      <c:pt idx="0">
                        <c:v>NH AI/AN</c:v>
                      </c:pt>
                    </c:strCache>
                  </c:strRef>
                </c:tx>
                <c:spPr>
                  <a:ln w="28575" cap="rnd">
                    <a:solidFill>
                      <a:schemeClr val="accent1">
                        <a:lumMod val="60000"/>
                        <a:lumOff val="40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>
                      <c:ext uri="{02D57815-91ED-43cb-92C2-25804820EDAC}">
                        <c15:formulaRef>
                          <c15:sqref>'Figure 1a ER'!$A$4:$A$24</c15:sqref>
                        </c15:formulaRef>
                      </c:ext>
                    </c:extLst>
                    <c:numCache>
                      <c:formatCode>General</c:formatCode>
                      <c:ptCount val="21"/>
                      <c:pt idx="0">
                        <c:v>2000</c:v>
                      </c:pt>
                      <c:pt idx="1">
                        <c:v>2001</c:v>
                      </c:pt>
                      <c:pt idx="2">
                        <c:v>2002</c:v>
                      </c:pt>
                      <c:pt idx="3">
                        <c:v>2003</c:v>
                      </c:pt>
                      <c:pt idx="4">
                        <c:v>2004</c:v>
                      </c:pt>
                      <c:pt idx="5">
                        <c:v>2005</c:v>
                      </c:pt>
                      <c:pt idx="6">
                        <c:v>2006</c:v>
                      </c:pt>
                      <c:pt idx="7">
                        <c:v>2007</c:v>
                      </c:pt>
                      <c:pt idx="8">
                        <c:v>2008</c:v>
                      </c:pt>
                      <c:pt idx="9">
                        <c:v>2009</c:v>
                      </c:pt>
                      <c:pt idx="10">
                        <c:v>2010</c:v>
                      </c:pt>
                      <c:pt idx="11">
                        <c:v>2011</c:v>
                      </c:pt>
                      <c:pt idx="12">
                        <c:v>2012</c:v>
                      </c:pt>
                      <c:pt idx="13">
                        <c:v>2013</c:v>
                      </c:pt>
                      <c:pt idx="14">
                        <c:v>2014</c:v>
                      </c:pt>
                      <c:pt idx="15">
                        <c:v>2015</c:v>
                      </c:pt>
                      <c:pt idx="16">
                        <c:v>2016</c:v>
                      </c:pt>
                      <c:pt idx="17">
                        <c:v>2017</c:v>
                      </c:pt>
                      <c:pt idx="18">
                        <c:v>2018</c:v>
                      </c:pt>
                      <c:pt idx="19">
                        <c:v>2019</c:v>
                      </c:pt>
                      <c:pt idx="20">
                        <c:v>2020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'Figure 1a ER'!$E$4:$E$24</c15:sqref>
                        </c15:formulaRef>
                      </c:ext>
                    </c:extLst>
                    <c:numCache>
                      <c:formatCode>General</c:formatCode>
                      <c:ptCount val="21"/>
                      <c:pt idx="0">
                        <c:v>7</c:v>
                      </c:pt>
                      <c:pt idx="1">
                        <c:v>6.5</c:v>
                      </c:pt>
                      <c:pt idx="2">
                        <c:v>6.1</c:v>
                      </c:pt>
                      <c:pt idx="3">
                        <c:v>7.1</c:v>
                      </c:pt>
                      <c:pt idx="4">
                        <c:v>8.6</c:v>
                      </c:pt>
                      <c:pt idx="5">
                        <c:v>7.3</c:v>
                      </c:pt>
                      <c:pt idx="6">
                        <c:v>4.9000000000000004</c:v>
                      </c:pt>
                      <c:pt idx="7">
                        <c:v>6.2</c:v>
                      </c:pt>
                      <c:pt idx="8">
                        <c:v>4.7</c:v>
                      </c:pt>
                      <c:pt idx="9">
                        <c:v>5.2</c:v>
                      </c:pt>
                      <c:pt idx="10">
                        <c:v>8</c:v>
                      </c:pt>
                      <c:pt idx="11">
                        <c:v>5.4</c:v>
                      </c:pt>
                      <c:pt idx="12">
                        <c:v>6.5</c:v>
                      </c:pt>
                      <c:pt idx="13">
                        <c:v>5</c:v>
                      </c:pt>
                      <c:pt idx="14">
                        <c:v>4.2</c:v>
                      </c:pt>
                      <c:pt idx="15">
                        <c:v>5</c:v>
                      </c:pt>
                      <c:pt idx="16">
                        <c:v>4.7</c:v>
                      </c:pt>
                      <c:pt idx="17">
                        <c:v>5</c:v>
                      </c:pt>
                      <c:pt idx="18">
                        <c:v>7.5</c:v>
                      </c:pt>
                      <c:pt idx="19">
                        <c:v>5.2</c:v>
                      </c:pt>
                      <c:pt idx="20">
                        <c:v>5.2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5-59E9-4DD1-BD6C-69EC64FE096E}"/>
                  </c:ext>
                </c:extLst>
              </c15:ser>
            </c15:filteredLineSeries>
          </c:ext>
        </c:extLst>
      </c:lineChart>
      <c:catAx>
        <c:axId val="652906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  <a:r>
                  <a:rPr lang="en-US" baseline="0"/>
                  <a:t> of Cancer Diagnosi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2906480"/>
        <c:crosses val="autoZero"/>
        <c:auto val="1"/>
        <c:lblAlgn val="ctr"/>
        <c:lblOffset val="100"/>
        <c:noMultiLvlLbl val="0"/>
      </c:catAx>
      <c:valAx>
        <c:axId val="652906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n (Incidence</a:t>
                </a:r>
                <a:r>
                  <a:rPr lang="en-US" baseline="0"/>
                  <a:t> rate per 100,000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2906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 1b ER'!$B$3</c:f>
              <c:strCache>
                <c:ptCount val="1"/>
                <c:pt idx="0">
                  <c:v>All Cases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Ref>
              <c:f>'Figure 1b ER'!$A$4:$A$24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'Figure 1b ER'!$B$4:$B$24</c:f>
              <c:numCache>
                <c:formatCode>General</c:formatCode>
                <c:ptCount val="21"/>
                <c:pt idx="0">
                  <c:v>2.1972245770000001</c:v>
                </c:pt>
                <c:pt idx="1">
                  <c:v>2.1517622030000001</c:v>
                </c:pt>
                <c:pt idx="2">
                  <c:v>2.1400661630000002</c:v>
                </c:pt>
                <c:pt idx="3">
                  <c:v>2.1162555150000002</c:v>
                </c:pt>
                <c:pt idx="4">
                  <c:v>2.1282317059999998</c:v>
                </c:pt>
                <c:pt idx="5">
                  <c:v>2.0668627590000002</c:v>
                </c:pt>
                <c:pt idx="6">
                  <c:v>2.0412203290000002</c:v>
                </c:pt>
                <c:pt idx="7">
                  <c:v>2.0281482469999998</c:v>
                </c:pt>
                <c:pt idx="8">
                  <c:v>2.0014799999999999</c:v>
                </c:pt>
                <c:pt idx="9">
                  <c:v>1.9740810259999999</c:v>
                </c:pt>
                <c:pt idx="10">
                  <c:v>1.9315214119999999</c:v>
                </c:pt>
                <c:pt idx="11">
                  <c:v>1.8562979900000001</c:v>
                </c:pt>
                <c:pt idx="12">
                  <c:v>1.8562979900000001</c:v>
                </c:pt>
                <c:pt idx="13">
                  <c:v>1.8245492919999999</c:v>
                </c:pt>
                <c:pt idx="14">
                  <c:v>1.791759469</c:v>
                </c:pt>
                <c:pt idx="15">
                  <c:v>1.774952351</c:v>
                </c:pt>
                <c:pt idx="16">
                  <c:v>1.704748092</c:v>
                </c:pt>
                <c:pt idx="17">
                  <c:v>1.722766598</c:v>
                </c:pt>
                <c:pt idx="18">
                  <c:v>1.686398954</c:v>
                </c:pt>
                <c:pt idx="19">
                  <c:v>1.648658626</c:v>
                </c:pt>
                <c:pt idx="20">
                  <c:v>1.526056303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6A-4AE9-AC23-B7DD7D943B64}"/>
            </c:ext>
          </c:extLst>
        </c:ser>
        <c:ser>
          <c:idx val="1"/>
          <c:order val="1"/>
          <c:tx>
            <c:strRef>
              <c:f>'Figure 1b ER'!$C$3</c:f>
              <c:strCache>
                <c:ptCount val="1"/>
                <c:pt idx="0">
                  <c:v>&lt;50</c:v>
                </c:pt>
              </c:strCache>
            </c:strRef>
          </c:tx>
          <c:spPr>
            <a:ln w="28575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1b ER'!$A$4:$A$24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'Figure 1b ER'!$C$4:$C$24</c:f>
              <c:numCache>
                <c:formatCode>General</c:formatCode>
                <c:ptCount val="21"/>
                <c:pt idx="0">
                  <c:v>-0.35667494399999999</c:v>
                </c:pt>
                <c:pt idx="1">
                  <c:v>-0.51082562399999998</c:v>
                </c:pt>
                <c:pt idx="2">
                  <c:v>-0.51082562399999998</c:v>
                </c:pt>
                <c:pt idx="3">
                  <c:v>-0.51082562399999998</c:v>
                </c:pt>
                <c:pt idx="4">
                  <c:v>-0.51082562399999998</c:v>
                </c:pt>
                <c:pt idx="5">
                  <c:v>-0.51082562399999998</c:v>
                </c:pt>
                <c:pt idx="6">
                  <c:v>-0.69314718099999995</c:v>
                </c:pt>
                <c:pt idx="7">
                  <c:v>-0.69314718099999995</c:v>
                </c:pt>
                <c:pt idx="8">
                  <c:v>-0.69314718099999995</c:v>
                </c:pt>
                <c:pt idx="9">
                  <c:v>-0.69314718099999995</c:v>
                </c:pt>
                <c:pt idx="10">
                  <c:v>-0.916290732</c:v>
                </c:pt>
                <c:pt idx="11">
                  <c:v>-0.916290732</c:v>
                </c:pt>
                <c:pt idx="12">
                  <c:v>-1.203972804</c:v>
                </c:pt>
                <c:pt idx="13">
                  <c:v>-1.203972804</c:v>
                </c:pt>
                <c:pt idx="14">
                  <c:v>-1.203972804</c:v>
                </c:pt>
                <c:pt idx="15">
                  <c:v>-1.609437912</c:v>
                </c:pt>
                <c:pt idx="16">
                  <c:v>-1.203972804</c:v>
                </c:pt>
                <c:pt idx="17">
                  <c:v>-1.609437912</c:v>
                </c:pt>
                <c:pt idx="18">
                  <c:v>-1.609437912</c:v>
                </c:pt>
                <c:pt idx="19">
                  <c:v>-1.609437912</c:v>
                </c:pt>
                <c:pt idx="20">
                  <c:v>-1.6094379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F6A-4AE9-AC23-B7DD7D943B64}"/>
            </c:ext>
          </c:extLst>
        </c:ser>
        <c:ser>
          <c:idx val="2"/>
          <c:order val="2"/>
          <c:tx>
            <c:strRef>
              <c:f>'Figure 1b ER'!$D$3</c:f>
              <c:strCache>
                <c:ptCount val="1"/>
                <c:pt idx="0">
                  <c:v>50-64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1b ER'!$A$4:$A$24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'Figure 1b ER'!$D$4:$D$24</c:f>
              <c:numCache>
                <c:formatCode>General</c:formatCode>
                <c:ptCount val="21"/>
                <c:pt idx="0">
                  <c:v>2.9177707320000001</c:v>
                </c:pt>
                <c:pt idx="1">
                  <c:v>2.8678989019999999</c:v>
                </c:pt>
                <c:pt idx="2">
                  <c:v>2.8449093840000002</c:v>
                </c:pt>
                <c:pt idx="3">
                  <c:v>2.7850112419999999</c:v>
                </c:pt>
                <c:pt idx="4">
                  <c:v>2.7663191089999999</c:v>
                </c:pt>
                <c:pt idx="5">
                  <c:v>2.7343675090000001</c:v>
                </c:pt>
                <c:pt idx="6">
                  <c:v>2.6878474940000001</c:v>
                </c:pt>
                <c:pt idx="7">
                  <c:v>2.667228207</c:v>
                </c:pt>
                <c:pt idx="8">
                  <c:v>2.595254707</c:v>
                </c:pt>
                <c:pt idx="9">
                  <c:v>2.5649493570000002</c:v>
                </c:pt>
                <c:pt idx="10">
                  <c:v>2.517696473</c:v>
                </c:pt>
                <c:pt idx="11">
                  <c:v>2.468099531</c:v>
                </c:pt>
                <c:pt idx="12">
                  <c:v>2.468099531</c:v>
                </c:pt>
                <c:pt idx="13">
                  <c:v>2.4069451079999999</c:v>
                </c:pt>
                <c:pt idx="14">
                  <c:v>2.4159137780000002</c:v>
                </c:pt>
                <c:pt idx="15">
                  <c:v>2.3795461339999999</c:v>
                </c:pt>
                <c:pt idx="16">
                  <c:v>2.32238772</c:v>
                </c:pt>
                <c:pt idx="17">
                  <c:v>2.3321438950000002</c:v>
                </c:pt>
                <c:pt idx="18">
                  <c:v>2.2925347569999999</c:v>
                </c:pt>
                <c:pt idx="19">
                  <c:v>2.2300144</c:v>
                </c:pt>
                <c:pt idx="20">
                  <c:v>2.174751720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F6A-4AE9-AC23-B7DD7D943B64}"/>
            </c:ext>
          </c:extLst>
        </c:ser>
        <c:ser>
          <c:idx val="3"/>
          <c:order val="3"/>
          <c:tx>
            <c:strRef>
              <c:f>'Figure 1b ER'!$E$3</c:f>
              <c:strCache>
                <c:ptCount val="1"/>
                <c:pt idx="0">
                  <c:v>65-79</c:v>
                </c:pt>
              </c:strCache>
            </c:strRef>
          </c:tx>
          <c:spPr>
            <a:ln w="285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1b ER'!$A$4:$A$24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'Figure 1b ER'!$E$4:$E$24</c:f>
              <c:numCache>
                <c:formatCode>General</c:formatCode>
                <c:ptCount val="21"/>
                <c:pt idx="0">
                  <c:v>3.9219733360000002</c:v>
                </c:pt>
                <c:pt idx="1">
                  <c:v>3.8856790299999999</c:v>
                </c:pt>
                <c:pt idx="2">
                  <c:v>3.8794998139999999</c:v>
                </c:pt>
                <c:pt idx="3">
                  <c:v>3.867025639</c:v>
                </c:pt>
                <c:pt idx="4">
                  <c:v>3.8918202979999998</c:v>
                </c:pt>
                <c:pt idx="5">
                  <c:v>3.8044377950000001</c:v>
                </c:pt>
                <c:pt idx="6">
                  <c:v>3.8022081390000002</c:v>
                </c:pt>
                <c:pt idx="7">
                  <c:v>3.7773481019999999</c:v>
                </c:pt>
                <c:pt idx="8">
                  <c:v>3.7635229969999999</c:v>
                </c:pt>
                <c:pt idx="9">
                  <c:v>3.7424202210000002</c:v>
                </c:pt>
                <c:pt idx="10">
                  <c:v>3.7013019740000002</c:v>
                </c:pt>
                <c:pt idx="11">
                  <c:v>3.62700405</c:v>
                </c:pt>
                <c:pt idx="12">
                  <c:v>3.6375861600000001</c:v>
                </c:pt>
                <c:pt idx="13">
                  <c:v>3.5945687749999999</c:v>
                </c:pt>
                <c:pt idx="14">
                  <c:v>3.5779478930000002</c:v>
                </c:pt>
                <c:pt idx="15">
                  <c:v>3.5496173870000001</c:v>
                </c:pt>
                <c:pt idx="16">
                  <c:v>3.4812400889999999</c:v>
                </c:pt>
                <c:pt idx="17">
                  <c:v>3.493472658</c:v>
                </c:pt>
                <c:pt idx="18">
                  <c:v>3.443618098</c:v>
                </c:pt>
                <c:pt idx="19">
                  <c:v>3.4210000090000001</c:v>
                </c:pt>
                <c:pt idx="20">
                  <c:v>3.2809112159999998</c:v>
                </c:pt>
              </c:numCache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3-3F6A-4AE9-AC23-B7DD7D943B64}"/>
            </c:ext>
          </c:extLst>
        </c:ser>
        <c:ser>
          <c:idx val="4"/>
          <c:order val="4"/>
          <c:tx>
            <c:strRef>
              <c:f>'Figure 1b ER'!$F$3</c:f>
              <c:strCache>
                <c:ptCount val="1"/>
                <c:pt idx="0">
                  <c:v>80+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Figure 1b ER'!$A$4:$A$24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'Figure 1b ER'!$F$4:$F$24</c:f>
              <c:numCache>
                <c:formatCode>General</c:formatCode>
                <c:ptCount val="21"/>
                <c:pt idx="0">
                  <c:v>3.407841924</c:v>
                </c:pt>
                <c:pt idx="1">
                  <c:v>3.3499040870000001</c:v>
                </c:pt>
                <c:pt idx="2">
                  <c:v>3.3741687090000001</c:v>
                </c:pt>
                <c:pt idx="3">
                  <c:v>3.3809946740000001</c:v>
                </c:pt>
                <c:pt idx="4">
                  <c:v>3.4242626550000002</c:v>
                </c:pt>
                <c:pt idx="5">
                  <c:v>3.4011973819999999</c:v>
                </c:pt>
                <c:pt idx="6">
                  <c:v>3.404525172</c:v>
                </c:pt>
                <c:pt idx="7">
                  <c:v>3.3809946740000001</c:v>
                </c:pt>
                <c:pt idx="8">
                  <c:v>3.4177266839999998</c:v>
                </c:pt>
                <c:pt idx="9">
                  <c:v>3.4177266839999998</c:v>
                </c:pt>
                <c:pt idx="10">
                  <c:v>3.3741687090000001</c:v>
                </c:pt>
                <c:pt idx="11">
                  <c:v>3.2958368660000001</c:v>
                </c:pt>
                <c:pt idx="12">
                  <c:v>3.2846635649999998</c:v>
                </c:pt>
                <c:pt idx="13">
                  <c:v>3.2846635649999998</c:v>
                </c:pt>
                <c:pt idx="14">
                  <c:v>3.210843653</c:v>
                </c:pt>
                <c:pt idx="15">
                  <c:v>3.2308043959999999</c:v>
                </c:pt>
                <c:pt idx="16">
                  <c:v>3.1398326179999998</c:v>
                </c:pt>
                <c:pt idx="17">
                  <c:v>3.2308043959999999</c:v>
                </c:pt>
                <c:pt idx="18">
                  <c:v>3.1986731179999999</c:v>
                </c:pt>
                <c:pt idx="19">
                  <c:v>3.144152279</c:v>
                </c:pt>
                <c:pt idx="20">
                  <c:v>3.015534901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F6A-4AE9-AC23-B7DD7D943B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52906152"/>
        <c:axId val="652906480"/>
        <c:extLst/>
      </c:lineChart>
      <c:catAx>
        <c:axId val="652906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  <a:r>
                  <a:rPr lang="en-US" baseline="0"/>
                  <a:t> of Cancer Diagnosi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2906480"/>
        <c:crosses val="autoZero"/>
        <c:auto val="1"/>
        <c:lblAlgn val="ctr"/>
        <c:lblOffset val="100"/>
        <c:noMultiLvlLbl val="0"/>
      </c:catAx>
      <c:valAx>
        <c:axId val="652906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Ln (Incidence rate per 100,000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2906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 1c ER'!$B$3</c:f>
              <c:strCache>
                <c:ptCount val="1"/>
                <c:pt idx="0">
                  <c:v>All Cases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Figure 1c ER'!$A$4:$A$24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'Figure 1c ER'!$B$4:$B$24</c:f>
              <c:numCache>
                <c:formatCode>General</c:formatCode>
                <c:ptCount val="21"/>
                <c:pt idx="0">
                  <c:v>2.1972245770000001</c:v>
                </c:pt>
                <c:pt idx="1">
                  <c:v>2.1517622030000001</c:v>
                </c:pt>
                <c:pt idx="2">
                  <c:v>2.1400661630000002</c:v>
                </c:pt>
                <c:pt idx="3">
                  <c:v>2.1162555150000002</c:v>
                </c:pt>
                <c:pt idx="4">
                  <c:v>2.1282317059999998</c:v>
                </c:pt>
                <c:pt idx="5">
                  <c:v>2.0668627590000002</c:v>
                </c:pt>
                <c:pt idx="6">
                  <c:v>2.0412203290000002</c:v>
                </c:pt>
                <c:pt idx="7">
                  <c:v>2.0281482469999998</c:v>
                </c:pt>
                <c:pt idx="8">
                  <c:v>2.0014799999999999</c:v>
                </c:pt>
                <c:pt idx="9">
                  <c:v>1.9740810259999999</c:v>
                </c:pt>
                <c:pt idx="10">
                  <c:v>1.9315214119999999</c:v>
                </c:pt>
                <c:pt idx="11">
                  <c:v>1.8562979900000001</c:v>
                </c:pt>
                <c:pt idx="12">
                  <c:v>1.8562979900000001</c:v>
                </c:pt>
                <c:pt idx="13">
                  <c:v>1.8245492919999999</c:v>
                </c:pt>
                <c:pt idx="14">
                  <c:v>1.791759469</c:v>
                </c:pt>
                <c:pt idx="15">
                  <c:v>1.774952351</c:v>
                </c:pt>
                <c:pt idx="16">
                  <c:v>1.704748092</c:v>
                </c:pt>
                <c:pt idx="17">
                  <c:v>1.722766598</c:v>
                </c:pt>
                <c:pt idx="18">
                  <c:v>1.686398954</c:v>
                </c:pt>
                <c:pt idx="19">
                  <c:v>1.648658626</c:v>
                </c:pt>
                <c:pt idx="20">
                  <c:v>1.526056303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209-4A43-90E6-D91D370F2494}"/>
            </c:ext>
          </c:extLst>
        </c:ser>
        <c:ser>
          <c:idx val="1"/>
          <c:order val="1"/>
          <c:tx>
            <c:strRef>
              <c:f>'Figure 1c ER'!$C$3</c:f>
              <c:strCache>
                <c:ptCount val="1"/>
                <c:pt idx="0">
                  <c:v>Male</c:v>
                </c:pt>
              </c:strCache>
            </c:strRef>
          </c:tx>
          <c:spPr>
            <a:ln w="28575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1c ER'!$A$4:$A$24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'Figure 1c ER'!$C$4:$C$24</c:f>
              <c:numCache>
                <c:formatCode>General</c:formatCode>
                <c:ptCount val="21"/>
                <c:pt idx="0">
                  <c:v>2.3795461339999999</c:v>
                </c:pt>
                <c:pt idx="1">
                  <c:v>2.312535424</c:v>
                </c:pt>
                <c:pt idx="2">
                  <c:v>2.2925347569999999</c:v>
                </c:pt>
                <c:pt idx="3">
                  <c:v>2.2617630979999999</c:v>
                </c:pt>
                <c:pt idx="4">
                  <c:v>2.2823823860000001</c:v>
                </c:pt>
                <c:pt idx="5">
                  <c:v>2.2082744139999999</c:v>
                </c:pt>
                <c:pt idx="6">
                  <c:v>2.1860512769999998</c:v>
                </c:pt>
                <c:pt idx="7">
                  <c:v>2.1282317059999998</c:v>
                </c:pt>
                <c:pt idx="8">
                  <c:v>2.1282317059999998</c:v>
                </c:pt>
                <c:pt idx="9">
                  <c:v>2.0794415420000001</c:v>
                </c:pt>
                <c:pt idx="10">
                  <c:v>2.054123734</c:v>
                </c:pt>
                <c:pt idx="11">
                  <c:v>1.960094784</c:v>
                </c:pt>
                <c:pt idx="12">
                  <c:v>1.960094784</c:v>
                </c:pt>
                <c:pt idx="13">
                  <c:v>1.902107526</c:v>
                </c:pt>
                <c:pt idx="14">
                  <c:v>1.8870696490000001</c:v>
                </c:pt>
                <c:pt idx="15">
                  <c:v>1.840549633</c:v>
                </c:pt>
                <c:pt idx="16">
                  <c:v>1.791759469</c:v>
                </c:pt>
                <c:pt idx="17">
                  <c:v>1.808288771</c:v>
                </c:pt>
                <c:pt idx="18">
                  <c:v>1.757857918</c:v>
                </c:pt>
                <c:pt idx="19">
                  <c:v>1.686398954</c:v>
                </c:pt>
                <c:pt idx="20">
                  <c:v>1.6094379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209-4A43-90E6-D91D370F2494}"/>
            </c:ext>
          </c:extLst>
        </c:ser>
        <c:ser>
          <c:idx val="2"/>
          <c:order val="2"/>
          <c:tx>
            <c:strRef>
              <c:f>'Figure 1c ER'!$D$3</c:f>
              <c:strCache>
                <c:ptCount val="1"/>
                <c:pt idx="0">
                  <c:v>Female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1c ER'!$A$4:$A$24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'Figure 1c ER'!$D$4:$D$24</c:f>
              <c:numCache>
                <c:formatCode>General</c:formatCode>
                <c:ptCount val="21"/>
                <c:pt idx="0">
                  <c:v>2.0281482469999998</c:v>
                </c:pt>
                <c:pt idx="1">
                  <c:v>2.0149030209999998</c:v>
                </c:pt>
                <c:pt idx="2">
                  <c:v>2.0149030209999998</c:v>
                </c:pt>
                <c:pt idx="3">
                  <c:v>1.9878743480000001</c:v>
                </c:pt>
                <c:pt idx="4">
                  <c:v>2.0014799999999999</c:v>
                </c:pt>
                <c:pt idx="5">
                  <c:v>1.9459101489999999</c:v>
                </c:pt>
                <c:pt idx="6">
                  <c:v>1.9315214119999999</c:v>
                </c:pt>
                <c:pt idx="7">
                  <c:v>1.9315214119999999</c:v>
                </c:pt>
                <c:pt idx="8">
                  <c:v>1.8870696490000001</c:v>
                </c:pt>
                <c:pt idx="9">
                  <c:v>1.8870696490000001</c:v>
                </c:pt>
                <c:pt idx="10">
                  <c:v>1.8245492919999999</c:v>
                </c:pt>
                <c:pt idx="11">
                  <c:v>1.791759469</c:v>
                </c:pt>
                <c:pt idx="12">
                  <c:v>1.791759469</c:v>
                </c:pt>
                <c:pt idx="13">
                  <c:v>1.757857918</c:v>
                </c:pt>
                <c:pt idx="14">
                  <c:v>1.722766598</c:v>
                </c:pt>
                <c:pt idx="15">
                  <c:v>1.704748092</c:v>
                </c:pt>
                <c:pt idx="16">
                  <c:v>1.6292405400000001</c:v>
                </c:pt>
                <c:pt idx="17">
                  <c:v>1.6677068209999999</c:v>
                </c:pt>
                <c:pt idx="18">
                  <c:v>1.6292405400000001</c:v>
                </c:pt>
                <c:pt idx="19">
                  <c:v>1.589235205</c:v>
                </c:pt>
                <c:pt idx="20">
                  <c:v>1.458615022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209-4A43-90E6-D91D370F24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52906152"/>
        <c:axId val="652906480"/>
        <c:extLst/>
      </c:lineChart>
      <c:catAx>
        <c:axId val="652906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  <a:r>
                  <a:rPr lang="en-US" baseline="0"/>
                  <a:t> of Cancer Diagnosi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2906480"/>
        <c:crosses val="autoZero"/>
        <c:auto val="1"/>
        <c:lblAlgn val="ctr"/>
        <c:lblOffset val="100"/>
        <c:noMultiLvlLbl val="0"/>
      </c:catAx>
      <c:valAx>
        <c:axId val="652906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n (Incidence</a:t>
                </a:r>
                <a:r>
                  <a:rPr lang="en-US" baseline="0"/>
                  <a:t> rate per 100,000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2906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 1d ER'!$B$3</c:f>
              <c:strCache>
                <c:ptCount val="1"/>
                <c:pt idx="0">
                  <c:v>All Cases**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Figure 1d ER'!$A$4:$A$20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'Figure 1d ER'!$B$4:$B$20</c:f>
              <c:numCache>
                <c:formatCode>General</c:formatCode>
                <c:ptCount val="17"/>
                <c:pt idx="0">
                  <c:v>2.0668627590000002</c:v>
                </c:pt>
                <c:pt idx="1">
                  <c:v>2.0149030209999998</c:v>
                </c:pt>
                <c:pt idx="2">
                  <c:v>2.0014799999999999</c:v>
                </c:pt>
                <c:pt idx="3">
                  <c:v>1.9878743480000001</c:v>
                </c:pt>
                <c:pt idx="4">
                  <c:v>1.960094784</c:v>
                </c:pt>
                <c:pt idx="5">
                  <c:v>1.9315214119999999</c:v>
                </c:pt>
                <c:pt idx="6">
                  <c:v>1.8870696490000001</c:v>
                </c:pt>
                <c:pt idx="7">
                  <c:v>1.8245492919999999</c:v>
                </c:pt>
                <c:pt idx="8">
                  <c:v>1.8245492919999999</c:v>
                </c:pt>
                <c:pt idx="9">
                  <c:v>1.791759469</c:v>
                </c:pt>
                <c:pt idx="10">
                  <c:v>1.774952351</c:v>
                </c:pt>
                <c:pt idx="11">
                  <c:v>1.7404661749999999</c:v>
                </c:pt>
                <c:pt idx="12">
                  <c:v>1.6677068209999999</c:v>
                </c:pt>
                <c:pt idx="13">
                  <c:v>1.704748092</c:v>
                </c:pt>
                <c:pt idx="14">
                  <c:v>1.648658626</c:v>
                </c:pt>
                <c:pt idx="15">
                  <c:v>1.609437912</c:v>
                </c:pt>
                <c:pt idx="16">
                  <c:v>1.504077397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941-44E5-B9FA-017C2ADC2B65}"/>
            </c:ext>
          </c:extLst>
        </c:ser>
        <c:ser>
          <c:idx val="1"/>
          <c:order val="1"/>
          <c:tx>
            <c:strRef>
              <c:f>'Figure 1d ER'!$C$3</c:f>
              <c:strCache>
                <c:ptCount val="1"/>
                <c:pt idx="0">
                  <c:v>Local &amp; Regional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1d ER'!$A$4:$A$20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'Figure 1d ER'!$C$4:$C$20</c:f>
              <c:numCache>
                <c:formatCode>General</c:formatCode>
                <c:ptCount val="17"/>
                <c:pt idx="0">
                  <c:v>0.83290912299999997</c:v>
                </c:pt>
                <c:pt idx="1">
                  <c:v>0.78845736</c:v>
                </c:pt>
                <c:pt idx="2">
                  <c:v>0.74193734499999997</c:v>
                </c:pt>
                <c:pt idx="3">
                  <c:v>0.74193734499999997</c:v>
                </c:pt>
                <c:pt idx="4">
                  <c:v>0.64185388600000004</c:v>
                </c:pt>
                <c:pt idx="5">
                  <c:v>0.64185388600000004</c:v>
                </c:pt>
                <c:pt idx="6">
                  <c:v>0.58778666499999999</c:v>
                </c:pt>
                <c:pt idx="7">
                  <c:v>0.47000362899999998</c:v>
                </c:pt>
                <c:pt idx="8">
                  <c:v>0.530628251</c:v>
                </c:pt>
                <c:pt idx="9">
                  <c:v>0.47000362899999998</c:v>
                </c:pt>
                <c:pt idx="10">
                  <c:v>0.40546510800000002</c:v>
                </c:pt>
                <c:pt idx="11">
                  <c:v>0.40546510800000002</c:v>
                </c:pt>
                <c:pt idx="12">
                  <c:v>0.47000362899999998</c:v>
                </c:pt>
                <c:pt idx="13">
                  <c:v>0.47000362899999998</c:v>
                </c:pt>
                <c:pt idx="14">
                  <c:v>0.40546510800000002</c:v>
                </c:pt>
                <c:pt idx="15">
                  <c:v>0.33647223700000001</c:v>
                </c:pt>
                <c:pt idx="16">
                  <c:v>0.1823215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941-44E5-B9FA-017C2ADC2B65}"/>
            </c:ext>
          </c:extLst>
        </c:ser>
        <c:ser>
          <c:idx val="2"/>
          <c:order val="2"/>
          <c:tx>
            <c:strRef>
              <c:f>'Figure 1d ER'!$D$3</c:f>
              <c:strCache>
                <c:ptCount val="1"/>
                <c:pt idx="0">
                  <c:v>Distant</c:v>
                </c:pt>
              </c:strCache>
            </c:strRef>
          </c:tx>
          <c:spPr>
            <a:ln w="28575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1d ER'!$A$4:$A$20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'Figure 1d ER'!$D$4:$D$20</c:f>
              <c:numCache>
                <c:formatCode>General</c:formatCode>
                <c:ptCount val="17"/>
                <c:pt idx="0">
                  <c:v>1.722766598</c:v>
                </c:pt>
                <c:pt idx="1">
                  <c:v>1.6677068209999999</c:v>
                </c:pt>
                <c:pt idx="2">
                  <c:v>1.686398954</c:v>
                </c:pt>
                <c:pt idx="3">
                  <c:v>1.648658626</c:v>
                </c:pt>
                <c:pt idx="4">
                  <c:v>1.648658626</c:v>
                </c:pt>
                <c:pt idx="5">
                  <c:v>1.609437912</c:v>
                </c:pt>
                <c:pt idx="6">
                  <c:v>1.5686159180000001</c:v>
                </c:pt>
                <c:pt idx="7">
                  <c:v>1.5260563030000001</c:v>
                </c:pt>
                <c:pt idx="8">
                  <c:v>1.5260563030000001</c:v>
                </c:pt>
                <c:pt idx="9">
                  <c:v>1.4816045410000001</c:v>
                </c:pt>
                <c:pt idx="10">
                  <c:v>1.4816045410000001</c:v>
                </c:pt>
                <c:pt idx="11">
                  <c:v>1.4350845249999999</c:v>
                </c:pt>
                <c:pt idx="12">
                  <c:v>1.3350010670000001</c:v>
                </c:pt>
                <c:pt idx="13">
                  <c:v>1.3350010670000001</c:v>
                </c:pt>
                <c:pt idx="14">
                  <c:v>1.30833282</c:v>
                </c:pt>
                <c:pt idx="15">
                  <c:v>1.2809338450000001</c:v>
                </c:pt>
                <c:pt idx="16">
                  <c:v>1.16315081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941-44E5-B9FA-017C2ADC2B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52906152"/>
        <c:axId val="652906480"/>
        <c:extLst/>
      </c:lineChart>
      <c:catAx>
        <c:axId val="652906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  <a:r>
                  <a:rPr lang="en-US" baseline="0"/>
                  <a:t> of Cancer Diagnosi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2906480"/>
        <c:crosses val="autoZero"/>
        <c:auto val="1"/>
        <c:lblAlgn val="ctr"/>
        <c:lblOffset val="100"/>
        <c:noMultiLvlLbl val="0"/>
      </c:catAx>
      <c:valAx>
        <c:axId val="652906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n (Incidence</a:t>
                </a:r>
                <a:r>
                  <a:rPr lang="en-US" baseline="0"/>
                  <a:t> rate per 100,000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2906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 2a ER'!$B$3</c:f>
              <c:strCache>
                <c:ptCount val="1"/>
                <c:pt idx="0">
                  <c:v>All Cases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Ref>
              <c:f>'Figure 2a ER'!$A$4:$A$19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Figure 2a ER'!$B$4:$B$19</c:f>
              <c:numCache>
                <c:formatCode>General</c:formatCode>
                <c:ptCount val="16"/>
                <c:pt idx="0">
                  <c:v>1.8870696490000001</c:v>
                </c:pt>
                <c:pt idx="1">
                  <c:v>1.871802177</c:v>
                </c:pt>
                <c:pt idx="2">
                  <c:v>1.8245492919999999</c:v>
                </c:pt>
                <c:pt idx="3">
                  <c:v>1.791759469</c:v>
                </c:pt>
                <c:pt idx="4">
                  <c:v>1.757857918</c:v>
                </c:pt>
                <c:pt idx="5">
                  <c:v>1.7404661749999999</c:v>
                </c:pt>
                <c:pt idx="6">
                  <c:v>1.6677068209999999</c:v>
                </c:pt>
                <c:pt idx="7">
                  <c:v>1.648658626</c:v>
                </c:pt>
                <c:pt idx="8">
                  <c:v>1.609437912</c:v>
                </c:pt>
                <c:pt idx="9">
                  <c:v>1.5686159180000001</c:v>
                </c:pt>
                <c:pt idx="10">
                  <c:v>1.5260563030000001</c:v>
                </c:pt>
                <c:pt idx="11">
                  <c:v>1.5040773970000001</c:v>
                </c:pt>
                <c:pt idx="12">
                  <c:v>1.4586150229999999</c:v>
                </c:pt>
                <c:pt idx="13">
                  <c:v>1.4109869740000001</c:v>
                </c:pt>
                <c:pt idx="14">
                  <c:v>1.360976553</c:v>
                </c:pt>
                <c:pt idx="15">
                  <c:v>1.252762968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B61-4A87-BE4C-5A8551FA4EF5}"/>
            </c:ext>
          </c:extLst>
        </c:ser>
        <c:ser>
          <c:idx val="1"/>
          <c:order val="1"/>
          <c:tx>
            <c:strRef>
              <c:f>'Figure 2a ER'!$C$3</c:f>
              <c:strCache>
                <c:ptCount val="1"/>
                <c:pt idx="0">
                  <c:v>NH White</c:v>
                </c:pt>
              </c:strCache>
            </c:strRef>
          </c:tx>
          <c:spPr>
            <a:ln w="28575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2a ER'!$A$4:$A$19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Figure 2a ER'!$C$4:$C$19</c:f>
              <c:numCache>
                <c:formatCode>General</c:formatCode>
                <c:ptCount val="16"/>
                <c:pt idx="0">
                  <c:v>2.054123734</c:v>
                </c:pt>
                <c:pt idx="1">
                  <c:v>2.054123734</c:v>
                </c:pt>
                <c:pt idx="2">
                  <c:v>2.0014799999999999</c:v>
                </c:pt>
                <c:pt idx="3">
                  <c:v>1.9740810259999999</c:v>
                </c:pt>
                <c:pt idx="4">
                  <c:v>1.9459101489999999</c:v>
                </c:pt>
                <c:pt idx="5">
                  <c:v>1.916922612</c:v>
                </c:pt>
                <c:pt idx="6">
                  <c:v>1.871802177</c:v>
                </c:pt>
                <c:pt idx="7">
                  <c:v>1.840549633</c:v>
                </c:pt>
                <c:pt idx="8">
                  <c:v>1.808288771</c:v>
                </c:pt>
                <c:pt idx="9">
                  <c:v>1.774952351</c:v>
                </c:pt>
                <c:pt idx="10">
                  <c:v>1.7404661749999999</c:v>
                </c:pt>
                <c:pt idx="11">
                  <c:v>1.704748092</c:v>
                </c:pt>
                <c:pt idx="12">
                  <c:v>1.686398954</c:v>
                </c:pt>
                <c:pt idx="13">
                  <c:v>1.648658626</c:v>
                </c:pt>
                <c:pt idx="14">
                  <c:v>1.589235205</c:v>
                </c:pt>
                <c:pt idx="15">
                  <c:v>1.481604541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B61-4A87-BE4C-5A8551FA4EF5}"/>
            </c:ext>
          </c:extLst>
        </c:ser>
        <c:ser>
          <c:idx val="2"/>
          <c:order val="2"/>
          <c:tx>
            <c:strRef>
              <c:f>'Figure 2a ER'!$D$3</c:f>
              <c:strCache>
                <c:ptCount val="1"/>
                <c:pt idx="0">
                  <c:v>NH Black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2a ER'!$A$4:$A$19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Figure 2a ER'!$D$4:$D$19</c:f>
              <c:numCache>
                <c:formatCode>General</c:formatCode>
                <c:ptCount val="16"/>
                <c:pt idx="0">
                  <c:v>1.757857918</c:v>
                </c:pt>
                <c:pt idx="1">
                  <c:v>1.686398954</c:v>
                </c:pt>
                <c:pt idx="2">
                  <c:v>1.704748092</c:v>
                </c:pt>
                <c:pt idx="3">
                  <c:v>1.6292405400000001</c:v>
                </c:pt>
                <c:pt idx="4">
                  <c:v>1.547562509</c:v>
                </c:pt>
                <c:pt idx="5">
                  <c:v>1.589235205</c:v>
                </c:pt>
                <c:pt idx="6">
                  <c:v>1.5040773970000001</c:v>
                </c:pt>
                <c:pt idx="7">
                  <c:v>1.5040773970000001</c:v>
                </c:pt>
                <c:pt idx="8">
                  <c:v>1.4816045410000001</c:v>
                </c:pt>
                <c:pt idx="9">
                  <c:v>1.4350845249999999</c:v>
                </c:pt>
                <c:pt idx="10">
                  <c:v>1.2809338450000001</c:v>
                </c:pt>
                <c:pt idx="11">
                  <c:v>1.2527629680000001</c:v>
                </c:pt>
                <c:pt idx="12">
                  <c:v>1.3350010670000001</c:v>
                </c:pt>
                <c:pt idx="13">
                  <c:v>1.2237754320000001</c:v>
                </c:pt>
                <c:pt idx="14">
                  <c:v>1.2237754320000001</c:v>
                </c:pt>
                <c:pt idx="15">
                  <c:v>1.0647107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B61-4A87-BE4C-5A8551FA4EF5}"/>
            </c:ext>
          </c:extLst>
        </c:ser>
        <c:ser>
          <c:idx val="4"/>
          <c:order val="4"/>
          <c:tx>
            <c:strRef>
              <c:f>'Figure 2a ER'!$F$3</c:f>
              <c:strCache>
                <c:ptCount val="1"/>
                <c:pt idx="0">
                  <c:v>NH Asian/PI</c:v>
                </c:pt>
              </c:strCache>
            </c:strRef>
          </c:tx>
          <c:spPr>
            <a:ln w="285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2a ER'!$A$4:$A$19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Figure 2a ER'!$F$4:$F$19</c:f>
              <c:numCache>
                <c:formatCode>General</c:formatCode>
                <c:ptCount val="16"/>
                <c:pt idx="0">
                  <c:v>0.87546873700000005</c:v>
                </c:pt>
                <c:pt idx="1">
                  <c:v>0.78845736</c:v>
                </c:pt>
                <c:pt idx="2">
                  <c:v>0.74193734499999997</c:v>
                </c:pt>
                <c:pt idx="3">
                  <c:v>0.69314718099999995</c:v>
                </c:pt>
                <c:pt idx="4">
                  <c:v>0.78845736</c:v>
                </c:pt>
                <c:pt idx="5">
                  <c:v>0.83290912299999997</c:v>
                </c:pt>
                <c:pt idx="6">
                  <c:v>0.64185388600000004</c:v>
                </c:pt>
                <c:pt idx="7">
                  <c:v>0.69314718099999995</c:v>
                </c:pt>
                <c:pt idx="8">
                  <c:v>0.58778666499999999</c:v>
                </c:pt>
                <c:pt idx="9">
                  <c:v>0.47000362899999998</c:v>
                </c:pt>
                <c:pt idx="10">
                  <c:v>0.64185388600000004</c:v>
                </c:pt>
                <c:pt idx="11">
                  <c:v>0.40546510800000002</c:v>
                </c:pt>
                <c:pt idx="12">
                  <c:v>0.47000362899999998</c:v>
                </c:pt>
                <c:pt idx="13">
                  <c:v>0.26236426400000001</c:v>
                </c:pt>
                <c:pt idx="14">
                  <c:v>0.182321557</c:v>
                </c:pt>
                <c:pt idx="15">
                  <c:v>9.531017999999999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B61-4A87-BE4C-5A8551FA4EF5}"/>
            </c:ext>
          </c:extLst>
        </c:ser>
        <c:ser>
          <c:idx val="5"/>
          <c:order val="5"/>
          <c:tx>
            <c:strRef>
              <c:f>'Figure 2a ER'!$G$3</c:f>
              <c:strCache>
                <c:ptCount val="1"/>
                <c:pt idx="0">
                  <c:v>Hispanic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Figure 2a ER'!$A$4:$A$19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Figure 2a ER'!$G$4:$G$19</c:f>
              <c:numCache>
                <c:formatCode>General</c:formatCode>
                <c:ptCount val="16"/>
                <c:pt idx="0">
                  <c:v>0.993251773</c:v>
                </c:pt>
                <c:pt idx="1">
                  <c:v>1.064710737</c:v>
                </c:pt>
                <c:pt idx="2">
                  <c:v>0.95551144499999996</c:v>
                </c:pt>
                <c:pt idx="3">
                  <c:v>1.0296194169999999</c:v>
                </c:pt>
                <c:pt idx="4">
                  <c:v>0.95551144499999996</c:v>
                </c:pt>
                <c:pt idx="5">
                  <c:v>0.95551144499999996</c:v>
                </c:pt>
                <c:pt idx="6">
                  <c:v>0.83290912299999997</c:v>
                </c:pt>
                <c:pt idx="7">
                  <c:v>0.78845736</c:v>
                </c:pt>
                <c:pt idx="8">
                  <c:v>0.78845736</c:v>
                </c:pt>
                <c:pt idx="9">
                  <c:v>0.78845736</c:v>
                </c:pt>
                <c:pt idx="10">
                  <c:v>0.69314718099999995</c:v>
                </c:pt>
                <c:pt idx="11">
                  <c:v>0.74193734499999997</c:v>
                </c:pt>
                <c:pt idx="12">
                  <c:v>0.530628251</c:v>
                </c:pt>
                <c:pt idx="13">
                  <c:v>0.530628251</c:v>
                </c:pt>
                <c:pt idx="14">
                  <c:v>0.47000362899999998</c:v>
                </c:pt>
                <c:pt idx="15">
                  <c:v>0.470003628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B61-4A87-BE4C-5A8551FA4E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98216544"/>
        <c:axId val="498220808"/>
        <c:extLst>
          <c:ext xmlns:c15="http://schemas.microsoft.com/office/drawing/2012/chart" uri="{02D57815-91ED-43cb-92C2-25804820EDAC}">
            <c15:filteredLineSeries>
              <c15:ser>
                <c:idx val="3"/>
                <c:order val="3"/>
                <c:tx>
                  <c:strRef>
                    <c:extLst>
                      <c:ext uri="{02D57815-91ED-43cb-92C2-25804820EDAC}">
                        <c15:formulaRef>
                          <c15:sqref>'Figure 2a ER'!$E$3</c15:sqref>
                        </c15:formulaRef>
                      </c:ext>
                    </c:extLst>
                    <c:strCache>
                      <c:ptCount val="1"/>
                      <c:pt idx="0">
                        <c:v>NH AI/AN</c:v>
                      </c:pt>
                    </c:strCache>
                  </c:strRef>
                </c:tx>
                <c:spPr>
                  <a:ln w="28575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>
                      <c:ext uri="{02D57815-91ED-43cb-92C2-25804820EDAC}">
                        <c15:formulaRef>
                          <c15:sqref>'Figure 2a ER'!$A$4:$A$19</c15:sqref>
                        </c15:formulaRef>
                      </c:ext>
                    </c:extLst>
                    <c:numCache>
                      <c:formatCode>General</c:formatCode>
                      <c:ptCount val="16"/>
                      <c:pt idx="0">
                        <c:v>2005</c:v>
                      </c:pt>
                      <c:pt idx="1">
                        <c:v>2006</c:v>
                      </c:pt>
                      <c:pt idx="2">
                        <c:v>2007</c:v>
                      </c:pt>
                      <c:pt idx="3">
                        <c:v>2008</c:v>
                      </c:pt>
                      <c:pt idx="4">
                        <c:v>2009</c:v>
                      </c:pt>
                      <c:pt idx="5">
                        <c:v>2010</c:v>
                      </c:pt>
                      <c:pt idx="6">
                        <c:v>2011</c:v>
                      </c:pt>
                      <c:pt idx="7">
                        <c:v>2012</c:v>
                      </c:pt>
                      <c:pt idx="8">
                        <c:v>2013</c:v>
                      </c:pt>
                      <c:pt idx="9">
                        <c:v>2014</c:v>
                      </c:pt>
                      <c:pt idx="10">
                        <c:v>2015</c:v>
                      </c:pt>
                      <c:pt idx="11">
                        <c:v>2016</c:v>
                      </c:pt>
                      <c:pt idx="12">
                        <c:v>2017</c:v>
                      </c:pt>
                      <c:pt idx="13">
                        <c:v>2018</c:v>
                      </c:pt>
                      <c:pt idx="14">
                        <c:v>2019</c:v>
                      </c:pt>
                      <c:pt idx="15">
                        <c:v>2020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'Figure 2a ER'!$E$4:$E$19</c15:sqref>
                        </c15:formulaRef>
                      </c:ext>
                    </c:extLst>
                    <c:numCache>
                      <c:formatCode>General</c:formatCode>
                      <c:ptCount val="16"/>
                      <c:pt idx="0">
                        <c:v>1.757857918</c:v>
                      </c:pt>
                      <c:pt idx="1">
                        <c:v>1.722766598</c:v>
                      </c:pt>
                      <c:pt idx="2">
                        <c:v>1.609437912</c:v>
                      </c:pt>
                      <c:pt idx="3">
                        <c:v>1.4109869740000001</c:v>
                      </c:pt>
                      <c:pt idx="4">
                        <c:v>1.5260563030000001</c:v>
                      </c:pt>
                      <c:pt idx="5">
                        <c:v>1.7404661749999999</c:v>
                      </c:pt>
                      <c:pt idx="6">
                        <c:v>1.5040773970000001</c:v>
                      </c:pt>
                      <c:pt idx="7">
                        <c:v>1.757857918</c:v>
                      </c:pt>
                      <c:pt idx="8">
                        <c:v>1.4586150229999999</c:v>
                      </c:pt>
                      <c:pt idx="9">
                        <c:v>1.386294361</c:v>
                      </c:pt>
                      <c:pt idx="10">
                        <c:v>1.5260563030000001</c:v>
                      </c:pt>
                      <c:pt idx="11">
                        <c:v>1.360976553</c:v>
                      </c:pt>
                      <c:pt idx="12">
                        <c:v>1.360976553</c:v>
                      </c:pt>
                      <c:pt idx="13">
                        <c:v>1.4109869740000001</c:v>
                      </c:pt>
                      <c:pt idx="14">
                        <c:v>1.5040773970000001</c:v>
                      </c:pt>
                      <c:pt idx="15">
                        <c:v>1.360976553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5-4B61-4A87-BE4C-5A8551FA4EF5}"/>
                  </c:ext>
                </c:extLst>
              </c15:ser>
            </c15:filteredLineSeries>
          </c:ext>
        </c:extLst>
      </c:lineChart>
      <c:catAx>
        <c:axId val="498216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 of Dea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220808"/>
        <c:crosses val="autoZero"/>
        <c:auto val="1"/>
        <c:lblAlgn val="ctr"/>
        <c:lblOffset val="100"/>
        <c:noMultiLvlLbl val="0"/>
      </c:catAx>
      <c:valAx>
        <c:axId val="498220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n</a:t>
                </a:r>
                <a:r>
                  <a:rPr lang="en-US" baseline="0"/>
                  <a:t> (</a:t>
                </a:r>
                <a:r>
                  <a:rPr lang="en-US"/>
                  <a:t>IBM rate per 100,000</a:t>
                </a:r>
                <a:r>
                  <a:rPr lang="en-US" baseline="0"/>
                  <a:t>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21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 2b ER'!$B$3</c:f>
              <c:strCache>
                <c:ptCount val="1"/>
                <c:pt idx="0">
                  <c:v>All Cases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Ref>
              <c:f>'Figure 2b ER'!$A$4:$A$19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Figure 2b ER'!$B$4:$B$19</c:f>
              <c:numCache>
                <c:formatCode>General</c:formatCode>
                <c:ptCount val="16"/>
                <c:pt idx="0">
                  <c:v>1.8870696490000001</c:v>
                </c:pt>
                <c:pt idx="1">
                  <c:v>1.871802177</c:v>
                </c:pt>
                <c:pt idx="2">
                  <c:v>1.8245492919999999</c:v>
                </c:pt>
                <c:pt idx="3">
                  <c:v>1.791759469</c:v>
                </c:pt>
                <c:pt idx="4">
                  <c:v>1.757857918</c:v>
                </c:pt>
                <c:pt idx="5">
                  <c:v>1.7404661749999999</c:v>
                </c:pt>
                <c:pt idx="6">
                  <c:v>1.6677068209999999</c:v>
                </c:pt>
                <c:pt idx="7">
                  <c:v>1.648658626</c:v>
                </c:pt>
                <c:pt idx="8">
                  <c:v>1.609437912</c:v>
                </c:pt>
                <c:pt idx="9">
                  <c:v>1.5686159180000001</c:v>
                </c:pt>
                <c:pt idx="10">
                  <c:v>1.5260563030000001</c:v>
                </c:pt>
                <c:pt idx="11">
                  <c:v>1.5040773970000001</c:v>
                </c:pt>
                <c:pt idx="12">
                  <c:v>1.4586150229999999</c:v>
                </c:pt>
                <c:pt idx="13">
                  <c:v>1.4109869740000001</c:v>
                </c:pt>
                <c:pt idx="14">
                  <c:v>1.360976553</c:v>
                </c:pt>
                <c:pt idx="15">
                  <c:v>1.252762968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B37-4A98-814E-346DC46599E4}"/>
            </c:ext>
          </c:extLst>
        </c:ser>
        <c:ser>
          <c:idx val="1"/>
          <c:order val="1"/>
          <c:tx>
            <c:strRef>
              <c:f>'Figure 2b ER'!$C$3</c:f>
              <c:strCache>
                <c:ptCount val="1"/>
                <c:pt idx="0">
                  <c:v>&lt;50</c:v>
                </c:pt>
              </c:strCache>
            </c:strRef>
          </c:tx>
          <c:spPr>
            <a:ln w="28575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2b ER'!$A$4:$A$19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Figure 2b ER'!$C$4:$C$19</c:f>
              <c:numCache>
                <c:formatCode>General</c:formatCode>
                <c:ptCount val="16"/>
                <c:pt idx="0">
                  <c:v>-0.916290732</c:v>
                </c:pt>
                <c:pt idx="1">
                  <c:v>-0.916290732</c:v>
                </c:pt>
                <c:pt idx="2">
                  <c:v>-1.203972804</c:v>
                </c:pt>
                <c:pt idx="3">
                  <c:v>-1.203972804</c:v>
                </c:pt>
                <c:pt idx="4">
                  <c:v>-1.203972804</c:v>
                </c:pt>
                <c:pt idx="5">
                  <c:v>-1.203972804</c:v>
                </c:pt>
                <c:pt idx="6">
                  <c:v>-1.203972804</c:v>
                </c:pt>
                <c:pt idx="7">
                  <c:v>-1.609437912</c:v>
                </c:pt>
                <c:pt idx="8">
                  <c:v>-1.609437912</c:v>
                </c:pt>
                <c:pt idx="9">
                  <c:v>-1.609437912</c:v>
                </c:pt>
                <c:pt idx="10">
                  <c:v>-2.3025850929999998</c:v>
                </c:pt>
                <c:pt idx="11">
                  <c:v>-2.3025850929999998</c:v>
                </c:pt>
                <c:pt idx="12">
                  <c:v>-1.609437912</c:v>
                </c:pt>
                <c:pt idx="13">
                  <c:v>-2.3025850929999998</c:v>
                </c:pt>
                <c:pt idx="14">
                  <c:v>-2.3025850929999998</c:v>
                </c:pt>
                <c:pt idx="15">
                  <c:v>-2.302585092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B37-4A98-814E-346DC46599E4}"/>
            </c:ext>
          </c:extLst>
        </c:ser>
        <c:ser>
          <c:idx val="2"/>
          <c:order val="2"/>
          <c:tx>
            <c:strRef>
              <c:f>'Figure 2b ER'!$D$3</c:f>
              <c:strCache>
                <c:ptCount val="1"/>
                <c:pt idx="0">
                  <c:v>50-64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2b ER'!$A$4:$A$19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Figure 2b ER'!$D$4:$D$19</c:f>
              <c:numCache>
                <c:formatCode>General</c:formatCode>
                <c:ptCount val="16"/>
                <c:pt idx="0">
                  <c:v>2.451005098</c:v>
                </c:pt>
                <c:pt idx="1">
                  <c:v>2.468099531</c:v>
                </c:pt>
                <c:pt idx="2">
                  <c:v>2.397895273</c:v>
                </c:pt>
                <c:pt idx="3">
                  <c:v>2.32238772</c:v>
                </c:pt>
                <c:pt idx="4">
                  <c:v>2.2617630979999999</c:v>
                </c:pt>
                <c:pt idx="5">
                  <c:v>2.2512917990000001</c:v>
                </c:pt>
                <c:pt idx="6">
                  <c:v>2.1860512769999998</c:v>
                </c:pt>
                <c:pt idx="7">
                  <c:v>2.1860512769999998</c:v>
                </c:pt>
                <c:pt idx="8">
                  <c:v>2.163323026</c:v>
                </c:pt>
                <c:pt idx="9">
                  <c:v>2.104134154</c:v>
                </c:pt>
                <c:pt idx="10">
                  <c:v>2.0668627590000002</c:v>
                </c:pt>
                <c:pt idx="11">
                  <c:v>2.0412203290000002</c:v>
                </c:pt>
                <c:pt idx="12">
                  <c:v>1.9459101489999999</c:v>
                </c:pt>
                <c:pt idx="13">
                  <c:v>1.9459101489999999</c:v>
                </c:pt>
                <c:pt idx="14">
                  <c:v>1.8562979900000001</c:v>
                </c:pt>
                <c:pt idx="15">
                  <c:v>1.7227665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B37-4A98-814E-346DC46599E4}"/>
            </c:ext>
          </c:extLst>
        </c:ser>
        <c:ser>
          <c:idx val="3"/>
          <c:order val="3"/>
          <c:tx>
            <c:strRef>
              <c:f>'Figure 2b ER'!$E$3</c:f>
              <c:strCache>
                <c:ptCount val="1"/>
                <c:pt idx="0">
                  <c:v>65-79</c:v>
                </c:pt>
              </c:strCache>
            </c:strRef>
          </c:tx>
          <c:spPr>
            <a:ln w="285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2b ER'!$A$4:$A$19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Figure 2b ER'!$E$4:$E$19</c:f>
              <c:numCache>
                <c:formatCode>General</c:formatCode>
                <c:ptCount val="16"/>
                <c:pt idx="0">
                  <c:v>3.673765816</c:v>
                </c:pt>
                <c:pt idx="1">
                  <c:v>3.6454498960000001</c:v>
                </c:pt>
                <c:pt idx="2">
                  <c:v>3.616308761</c:v>
                </c:pt>
                <c:pt idx="3">
                  <c:v>3.5945687749999999</c:v>
                </c:pt>
                <c:pt idx="4">
                  <c:v>3.5524868289999998</c:v>
                </c:pt>
                <c:pt idx="5">
                  <c:v>3.5409593240000001</c:v>
                </c:pt>
                <c:pt idx="6">
                  <c:v>3.4719664529999998</c:v>
                </c:pt>
                <c:pt idx="7">
                  <c:v>3.4372078190000002</c:v>
                </c:pt>
                <c:pt idx="8">
                  <c:v>3.3911470459999999</c:v>
                </c:pt>
                <c:pt idx="9">
                  <c:v>3.3672958300000002</c:v>
                </c:pt>
                <c:pt idx="10">
                  <c:v>3.3214324130000001</c:v>
                </c:pt>
                <c:pt idx="11">
                  <c:v>3.2921262869999999</c:v>
                </c:pt>
                <c:pt idx="12">
                  <c:v>3.246490992</c:v>
                </c:pt>
                <c:pt idx="13">
                  <c:v>3.1822118399999999</c:v>
                </c:pt>
                <c:pt idx="14">
                  <c:v>3.1354942160000001</c:v>
                </c:pt>
                <c:pt idx="15">
                  <c:v>3.044522438</c:v>
                </c:pt>
              </c:numCache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3-EB37-4A98-814E-346DC46599E4}"/>
            </c:ext>
          </c:extLst>
        </c:ser>
        <c:ser>
          <c:idx val="4"/>
          <c:order val="4"/>
          <c:tx>
            <c:strRef>
              <c:f>'Figure 2b ER'!$F$3</c:f>
              <c:strCache>
                <c:ptCount val="1"/>
                <c:pt idx="0">
                  <c:v>80+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Figure 2b ER'!$A$4:$A$19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Figure 2b ER'!$F$4:$F$19</c:f>
              <c:numCache>
                <c:formatCode>General</c:formatCode>
                <c:ptCount val="16"/>
                <c:pt idx="0">
                  <c:v>3.3638415949999998</c:v>
                </c:pt>
                <c:pt idx="1">
                  <c:v>3.356897123</c:v>
                </c:pt>
                <c:pt idx="2">
                  <c:v>3.2995337280000001</c:v>
                </c:pt>
                <c:pt idx="3">
                  <c:v>3.3068867019999999</c:v>
                </c:pt>
                <c:pt idx="4">
                  <c:v>3.3393219780000001</c:v>
                </c:pt>
                <c:pt idx="5">
                  <c:v>3.2809112159999998</c:v>
                </c:pt>
                <c:pt idx="6">
                  <c:v>3.210843653</c:v>
                </c:pt>
                <c:pt idx="7">
                  <c:v>3.2148678030000002</c:v>
                </c:pt>
                <c:pt idx="8">
                  <c:v>3.1822118399999999</c:v>
                </c:pt>
                <c:pt idx="9">
                  <c:v>3.1179499060000002</c:v>
                </c:pt>
                <c:pt idx="10">
                  <c:v>3.0955776089999998</c:v>
                </c:pt>
                <c:pt idx="11">
                  <c:v>3.044522438</c:v>
                </c:pt>
                <c:pt idx="12">
                  <c:v>3.0955776089999998</c:v>
                </c:pt>
                <c:pt idx="13">
                  <c:v>3.0819099699999999</c:v>
                </c:pt>
                <c:pt idx="14">
                  <c:v>2.980618636</c:v>
                </c:pt>
                <c:pt idx="15">
                  <c:v>2.867898901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B37-4A98-814E-346DC46599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98216544"/>
        <c:axId val="498220808"/>
        <c:extLst/>
      </c:lineChart>
      <c:catAx>
        <c:axId val="498216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 of</a:t>
                </a:r>
                <a:r>
                  <a:rPr lang="en-US" baseline="0"/>
                  <a:t> </a:t>
                </a:r>
                <a:r>
                  <a:rPr lang="en-US"/>
                  <a:t>Dea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220808"/>
        <c:crosses val="autoZero"/>
        <c:auto val="1"/>
        <c:lblAlgn val="ctr"/>
        <c:lblOffset val="100"/>
        <c:noMultiLvlLbl val="0"/>
      </c:catAx>
      <c:valAx>
        <c:axId val="498220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n (IBM rate per 100,000)</a:t>
                </a:r>
                <a:r>
                  <a:rPr lang="en-US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21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 2c ER'!$B$3</c:f>
              <c:strCache>
                <c:ptCount val="1"/>
                <c:pt idx="0">
                  <c:v>All Cases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Figure 2c ER'!$A$4:$A$19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Figure 2c ER'!$B$4:$B$19</c:f>
              <c:numCache>
                <c:formatCode>General</c:formatCode>
                <c:ptCount val="16"/>
                <c:pt idx="0">
                  <c:v>1.8870696490000001</c:v>
                </c:pt>
                <c:pt idx="1">
                  <c:v>1.871802177</c:v>
                </c:pt>
                <c:pt idx="2">
                  <c:v>1.8245492919999999</c:v>
                </c:pt>
                <c:pt idx="3">
                  <c:v>1.791759469</c:v>
                </c:pt>
                <c:pt idx="4">
                  <c:v>1.757857918</c:v>
                </c:pt>
                <c:pt idx="5">
                  <c:v>1.7404661749999999</c:v>
                </c:pt>
                <c:pt idx="6">
                  <c:v>1.6677068209999999</c:v>
                </c:pt>
                <c:pt idx="7">
                  <c:v>1.648658626</c:v>
                </c:pt>
                <c:pt idx="8">
                  <c:v>1.609437912</c:v>
                </c:pt>
                <c:pt idx="9">
                  <c:v>1.5686159180000001</c:v>
                </c:pt>
                <c:pt idx="10">
                  <c:v>1.5260563030000001</c:v>
                </c:pt>
                <c:pt idx="11">
                  <c:v>1.5040773970000001</c:v>
                </c:pt>
                <c:pt idx="12">
                  <c:v>1.4586150229999999</c:v>
                </c:pt>
                <c:pt idx="13">
                  <c:v>1.4109869740000001</c:v>
                </c:pt>
                <c:pt idx="14">
                  <c:v>1.360976553</c:v>
                </c:pt>
                <c:pt idx="15">
                  <c:v>1.252762968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EF9-43A8-B600-809D3743F478}"/>
            </c:ext>
          </c:extLst>
        </c:ser>
        <c:ser>
          <c:idx val="1"/>
          <c:order val="1"/>
          <c:tx>
            <c:strRef>
              <c:f>'Figure 2c ER'!$C$3</c:f>
              <c:strCache>
                <c:ptCount val="1"/>
                <c:pt idx="0">
                  <c:v>Male</c:v>
                </c:pt>
              </c:strCache>
            </c:strRef>
          </c:tx>
          <c:spPr>
            <a:ln w="28575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2c ER'!$A$4:$A$19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Figure 2c ER'!$C$4:$C$19</c:f>
              <c:numCache>
                <c:formatCode>General</c:formatCode>
                <c:ptCount val="16"/>
                <c:pt idx="0">
                  <c:v>2.0668627590000002</c:v>
                </c:pt>
                <c:pt idx="1">
                  <c:v>2.0149030209999998</c:v>
                </c:pt>
                <c:pt idx="2">
                  <c:v>1.960094784</c:v>
                </c:pt>
                <c:pt idx="3">
                  <c:v>1.9459101489999999</c:v>
                </c:pt>
                <c:pt idx="4">
                  <c:v>1.8870696490000001</c:v>
                </c:pt>
                <c:pt idx="5">
                  <c:v>1.871802177</c:v>
                </c:pt>
                <c:pt idx="6">
                  <c:v>1.774952351</c:v>
                </c:pt>
                <c:pt idx="7">
                  <c:v>1.757857918</c:v>
                </c:pt>
                <c:pt idx="8">
                  <c:v>1.722766598</c:v>
                </c:pt>
                <c:pt idx="9">
                  <c:v>1.6677068209999999</c:v>
                </c:pt>
                <c:pt idx="10">
                  <c:v>1.6292405400000001</c:v>
                </c:pt>
                <c:pt idx="11">
                  <c:v>1.589235205</c:v>
                </c:pt>
                <c:pt idx="12">
                  <c:v>1.547562509</c:v>
                </c:pt>
                <c:pt idx="13">
                  <c:v>1.4816045410000001</c:v>
                </c:pt>
                <c:pt idx="14">
                  <c:v>1.4586150229999999</c:v>
                </c:pt>
                <c:pt idx="15">
                  <c:v>1.308332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EF9-43A8-B600-809D3743F478}"/>
            </c:ext>
          </c:extLst>
        </c:ser>
        <c:ser>
          <c:idx val="2"/>
          <c:order val="2"/>
          <c:tx>
            <c:strRef>
              <c:f>'Figure 2c ER'!$D$3</c:f>
              <c:strCache>
                <c:ptCount val="1"/>
                <c:pt idx="0">
                  <c:v>Female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2c ER'!$A$4:$A$19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Figure 2c ER'!$D$4:$D$19</c:f>
              <c:numCache>
                <c:formatCode>General</c:formatCode>
                <c:ptCount val="16"/>
                <c:pt idx="0">
                  <c:v>1.757857918</c:v>
                </c:pt>
                <c:pt idx="1">
                  <c:v>1.757857918</c:v>
                </c:pt>
                <c:pt idx="2">
                  <c:v>1.722766598</c:v>
                </c:pt>
                <c:pt idx="3">
                  <c:v>1.686398954</c:v>
                </c:pt>
                <c:pt idx="4">
                  <c:v>1.648658626</c:v>
                </c:pt>
                <c:pt idx="5">
                  <c:v>1.6292405400000001</c:v>
                </c:pt>
                <c:pt idx="6">
                  <c:v>1.589235205</c:v>
                </c:pt>
                <c:pt idx="7">
                  <c:v>1.5686159180000001</c:v>
                </c:pt>
                <c:pt idx="8">
                  <c:v>1.5260563030000001</c:v>
                </c:pt>
                <c:pt idx="9">
                  <c:v>1.5040773970000001</c:v>
                </c:pt>
                <c:pt idx="10">
                  <c:v>1.4350845249999999</c:v>
                </c:pt>
                <c:pt idx="11">
                  <c:v>1.4109869740000001</c:v>
                </c:pt>
                <c:pt idx="12">
                  <c:v>1.386294361</c:v>
                </c:pt>
                <c:pt idx="13">
                  <c:v>1.360976553</c:v>
                </c:pt>
                <c:pt idx="14">
                  <c:v>1.2527629680000001</c:v>
                </c:pt>
                <c:pt idx="15">
                  <c:v>1.1939224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EF9-43A8-B600-809D3743F4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98216544"/>
        <c:axId val="498220808"/>
        <c:extLst/>
      </c:lineChart>
      <c:catAx>
        <c:axId val="498216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 of Dea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220808"/>
        <c:crosses val="autoZero"/>
        <c:auto val="1"/>
        <c:lblAlgn val="ctr"/>
        <c:lblOffset val="100"/>
        <c:noMultiLvlLbl val="0"/>
      </c:catAx>
      <c:valAx>
        <c:axId val="498220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Ln (IBM rate per 100,000)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21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 2d ER'!$B$3</c:f>
              <c:strCache>
                <c:ptCount val="1"/>
                <c:pt idx="0">
                  <c:v>All Cases**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Ref>
              <c:f>'Figure 2d ER'!$A$4:$A$18</c:f>
              <c:numCache>
                <c:formatCode>General</c:formatCode>
                <c:ptCount val="15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  <c:pt idx="13">
                  <c:v>2019</c:v>
                </c:pt>
                <c:pt idx="14">
                  <c:v>2020</c:v>
                </c:pt>
              </c:numCache>
            </c:numRef>
          </c:cat>
          <c:val>
            <c:numRef>
              <c:f>'Figure 2d ER'!$B$4:$B$18</c:f>
              <c:numCache>
                <c:formatCode>General</c:formatCode>
                <c:ptCount val="15"/>
                <c:pt idx="0">
                  <c:v>1.791759469</c:v>
                </c:pt>
                <c:pt idx="1">
                  <c:v>1.774952351</c:v>
                </c:pt>
                <c:pt idx="2">
                  <c:v>1.757857918</c:v>
                </c:pt>
                <c:pt idx="3">
                  <c:v>1.722766598</c:v>
                </c:pt>
                <c:pt idx="4">
                  <c:v>1.704748092</c:v>
                </c:pt>
                <c:pt idx="5">
                  <c:v>1.6292405400000001</c:v>
                </c:pt>
                <c:pt idx="6">
                  <c:v>1.609437912</c:v>
                </c:pt>
                <c:pt idx="7">
                  <c:v>1.589235205</c:v>
                </c:pt>
                <c:pt idx="8">
                  <c:v>1.547562509</c:v>
                </c:pt>
                <c:pt idx="9">
                  <c:v>1.5040773970000001</c:v>
                </c:pt>
                <c:pt idx="10">
                  <c:v>1.4586150229999999</c:v>
                </c:pt>
                <c:pt idx="11">
                  <c:v>1.4350845249999999</c:v>
                </c:pt>
                <c:pt idx="12">
                  <c:v>1.386294361</c:v>
                </c:pt>
                <c:pt idx="13">
                  <c:v>1.3350010670000001</c:v>
                </c:pt>
                <c:pt idx="14">
                  <c:v>1.223775432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74C-420D-A02B-A9BC04C2205F}"/>
            </c:ext>
          </c:extLst>
        </c:ser>
        <c:ser>
          <c:idx val="1"/>
          <c:order val="1"/>
          <c:tx>
            <c:strRef>
              <c:f>'Figure 2d ER'!$C$3</c:f>
              <c:strCache>
                <c:ptCount val="1"/>
                <c:pt idx="0">
                  <c:v>Local &amp; Regional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2d ER'!$A$4:$A$18</c:f>
              <c:numCache>
                <c:formatCode>General</c:formatCode>
                <c:ptCount val="15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  <c:pt idx="13">
                  <c:v>2019</c:v>
                </c:pt>
                <c:pt idx="14">
                  <c:v>2020</c:v>
                </c:pt>
              </c:numCache>
            </c:numRef>
          </c:cat>
          <c:val>
            <c:numRef>
              <c:f>'Figure 2d ER'!$C$4:$C$18</c:f>
              <c:numCache>
                <c:formatCode>General</c:formatCode>
                <c:ptCount val="15"/>
                <c:pt idx="0">
                  <c:v>0.40546510800000002</c:v>
                </c:pt>
                <c:pt idx="1">
                  <c:v>0.40546510800000002</c:v>
                </c:pt>
                <c:pt idx="2">
                  <c:v>0.33647223700000001</c:v>
                </c:pt>
                <c:pt idx="3">
                  <c:v>0.26236426400000001</c:v>
                </c:pt>
                <c:pt idx="4">
                  <c:v>0.26236426400000001</c:v>
                </c:pt>
                <c:pt idx="5">
                  <c:v>0.26236426400000001</c:v>
                </c:pt>
                <c:pt idx="6">
                  <c:v>9.5310179999999994E-2</c:v>
                </c:pt>
                <c:pt idx="7">
                  <c:v>9.5310179999999994E-2</c:v>
                </c:pt>
                <c:pt idx="8">
                  <c:v>9.5310179999999994E-2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-0.105360516</c:v>
                </c:pt>
                <c:pt idx="13">
                  <c:v>-0.105360516</c:v>
                </c:pt>
                <c:pt idx="14">
                  <c:v>-0.2231435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74C-420D-A02B-A9BC04C2205F}"/>
            </c:ext>
          </c:extLst>
        </c:ser>
        <c:ser>
          <c:idx val="2"/>
          <c:order val="2"/>
          <c:tx>
            <c:strRef>
              <c:f>'Figure 2d ER'!$D$3</c:f>
              <c:strCache>
                <c:ptCount val="1"/>
                <c:pt idx="0">
                  <c:v>Distant</c:v>
                </c:pt>
              </c:strCache>
            </c:strRef>
          </c:tx>
          <c:spPr>
            <a:ln w="28575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ure 2d ER'!$A$4:$A$18</c:f>
              <c:numCache>
                <c:formatCode>General</c:formatCode>
                <c:ptCount val="15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  <c:pt idx="13">
                  <c:v>2019</c:v>
                </c:pt>
                <c:pt idx="14">
                  <c:v>2020</c:v>
                </c:pt>
              </c:numCache>
            </c:numRef>
          </c:cat>
          <c:val>
            <c:numRef>
              <c:f>'Figure 2d ER'!$D$4:$D$18</c:f>
              <c:numCache>
                <c:formatCode>General</c:formatCode>
                <c:ptCount val="15"/>
                <c:pt idx="0">
                  <c:v>1.5040773970000001</c:v>
                </c:pt>
                <c:pt idx="1">
                  <c:v>1.4816045410000001</c:v>
                </c:pt>
                <c:pt idx="2">
                  <c:v>1.4816045410000001</c:v>
                </c:pt>
                <c:pt idx="3">
                  <c:v>1.4586150229999999</c:v>
                </c:pt>
                <c:pt idx="4">
                  <c:v>1.4350845249999999</c:v>
                </c:pt>
                <c:pt idx="5">
                  <c:v>1.360976553</c:v>
                </c:pt>
                <c:pt idx="6">
                  <c:v>1.360976553</c:v>
                </c:pt>
                <c:pt idx="7">
                  <c:v>1.3350010670000001</c:v>
                </c:pt>
                <c:pt idx="8">
                  <c:v>1.2809338450000001</c:v>
                </c:pt>
                <c:pt idx="9">
                  <c:v>1.2527629680000001</c:v>
                </c:pt>
                <c:pt idx="10">
                  <c:v>1.2237754320000001</c:v>
                </c:pt>
                <c:pt idx="11">
                  <c:v>1.1314021110000001</c:v>
                </c:pt>
                <c:pt idx="12">
                  <c:v>1.1314021110000001</c:v>
                </c:pt>
                <c:pt idx="13">
                  <c:v>1.064710737</c:v>
                </c:pt>
                <c:pt idx="14">
                  <c:v>0.955511444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74C-420D-A02B-A9BC04C220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98216544"/>
        <c:axId val="498220808"/>
        <c:extLst/>
      </c:lineChart>
      <c:catAx>
        <c:axId val="498216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 of Dea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220808"/>
        <c:crosses val="autoZero"/>
        <c:auto val="1"/>
        <c:lblAlgn val="ctr"/>
        <c:lblOffset val="100"/>
        <c:noMultiLvlLbl val="0"/>
      </c:catAx>
      <c:valAx>
        <c:axId val="498220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Ln (IBM rate per 100,000)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21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3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4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5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SOM</Company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ell Seaton</dc:creator>
  <cp:keywords/>
  <dc:description/>
  <cp:lastModifiedBy>dipesh uprety</cp:lastModifiedBy>
  <cp:revision>2</cp:revision>
  <dcterms:created xsi:type="dcterms:W3CDTF">2024-12-20T19:46:00Z</dcterms:created>
  <dcterms:modified xsi:type="dcterms:W3CDTF">2024-12-20T19:46:00Z</dcterms:modified>
</cp:coreProperties>
</file>